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77840" w14:textId="7301DEB6" w:rsidR="001C552F" w:rsidRPr="006663CC" w:rsidRDefault="001C552F" w:rsidP="004D607C">
      <w:pPr>
        <w:spacing w:after="0" w:line="24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6663CC">
        <w:rPr>
          <w:rFonts w:ascii="Times New Roman" w:hAnsi="Times New Roman" w:cs="Times New Roman"/>
          <w:b/>
          <w:sz w:val="18"/>
          <w:szCs w:val="18"/>
        </w:rPr>
        <w:t>Appendix A: Description of ACE Items</w:t>
      </w:r>
      <w:r w:rsidR="006663CC" w:rsidRPr="006663C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663CC" w:rsidRPr="006663CC">
        <w:rPr>
          <w:rFonts w:ascii="Times New Roman" w:hAnsi="Times New Roman" w:cs="Times New Roman"/>
          <w:b/>
          <w:bCs/>
          <w:sz w:val="18"/>
          <w:szCs w:val="18"/>
        </w:rPr>
        <w:t>in the National Longitudinal Study of Adolescent to Adult Health (N = 8,599)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106"/>
        <w:gridCol w:w="4158"/>
        <w:gridCol w:w="2360"/>
        <w:gridCol w:w="2229"/>
        <w:gridCol w:w="2097"/>
      </w:tblGrid>
      <w:tr w:rsidR="001C552F" w:rsidRPr="006663CC" w14:paraId="15E45ECB" w14:textId="77777777" w:rsidTr="007E48BE">
        <w:tc>
          <w:tcPr>
            <w:tcW w:w="2106" w:type="dxa"/>
          </w:tcPr>
          <w:p w14:paraId="4E6D390B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4158" w:type="dxa"/>
          </w:tcPr>
          <w:p w14:paraId="4F323655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b/>
                <w:sz w:val="18"/>
                <w:szCs w:val="18"/>
              </w:rPr>
              <w:t>Wave Assessed and Item Description</w:t>
            </w:r>
          </w:p>
        </w:tc>
        <w:tc>
          <w:tcPr>
            <w:tcW w:w="2360" w:type="dxa"/>
          </w:tcPr>
          <w:p w14:paraId="545B44D4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b/>
                <w:sz w:val="18"/>
                <w:szCs w:val="18"/>
              </w:rPr>
              <w:t>Original Response Range</w:t>
            </w:r>
          </w:p>
        </w:tc>
        <w:tc>
          <w:tcPr>
            <w:tcW w:w="2229" w:type="dxa"/>
          </w:tcPr>
          <w:p w14:paraId="4C6C4CB6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b/>
                <w:sz w:val="18"/>
                <w:szCs w:val="18"/>
              </w:rPr>
              <w:t>Recoded Response</w:t>
            </w:r>
          </w:p>
        </w:tc>
        <w:tc>
          <w:tcPr>
            <w:tcW w:w="2097" w:type="dxa"/>
          </w:tcPr>
          <w:p w14:paraId="71C7B7D5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b/>
                <w:sz w:val="18"/>
                <w:szCs w:val="18"/>
              </w:rPr>
              <w:t>Prevalence</w:t>
            </w:r>
          </w:p>
        </w:tc>
      </w:tr>
      <w:tr w:rsidR="001C552F" w:rsidRPr="006663CC" w14:paraId="3873F00C" w14:textId="77777777" w:rsidTr="007E48BE">
        <w:tc>
          <w:tcPr>
            <w:tcW w:w="2106" w:type="dxa"/>
          </w:tcPr>
          <w:p w14:paraId="75154153" w14:textId="77777777" w:rsidR="001C552F" w:rsidRPr="006663CC" w:rsidRDefault="001C552F" w:rsidP="007E4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buse </w:t>
            </w:r>
          </w:p>
        </w:tc>
        <w:tc>
          <w:tcPr>
            <w:tcW w:w="4158" w:type="dxa"/>
          </w:tcPr>
          <w:p w14:paraId="4B77F41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0" w:type="dxa"/>
          </w:tcPr>
          <w:p w14:paraId="53DC7976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4C2C92E9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50CD5D3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52F" w:rsidRPr="006663CC" w14:paraId="6DB5940A" w14:textId="77777777" w:rsidTr="007E48BE">
        <w:tc>
          <w:tcPr>
            <w:tcW w:w="2106" w:type="dxa"/>
          </w:tcPr>
          <w:p w14:paraId="52CCC184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4158" w:type="dxa"/>
          </w:tcPr>
          <w:p w14:paraId="1428D7E5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V: “Before your 18</w:t>
            </w:r>
            <w:r w:rsidRPr="00666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 birthday, how often did a parent or other adult caregiver say things that really hurt your feelings or made you feel like you were not wanted or loved?” </w:t>
            </w:r>
          </w:p>
        </w:tc>
        <w:tc>
          <w:tcPr>
            <w:tcW w:w="2360" w:type="dxa"/>
          </w:tcPr>
          <w:p w14:paraId="7DEF3817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 happened, 5 = more than 10 times</w:t>
            </w:r>
          </w:p>
        </w:tc>
        <w:tc>
          <w:tcPr>
            <w:tcW w:w="2229" w:type="dxa"/>
          </w:tcPr>
          <w:p w14:paraId="5D47CAA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, 1 = one or more times</w:t>
            </w:r>
          </w:p>
        </w:tc>
        <w:tc>
          <w:tcPr>
            <w:tcW w:w="2097" w:type="dxa"/>
            <w:vAlign w:val="center"/>
          </w:tcPr>
          <w:p w14:paraId="2635817E" w14:textId="770FCDAB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5C79F0" w:rsidRPr="006663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C552F" w:rsidRPr="006663CC" w14:paraId="06CE8D87" w14:textId="77777777" w:rsidTr="007E48BE">
        <w:tc>
          <w:tcPr>
            <w:tcW w:w="2106" w:type="dxa"/>
          </w:tcPr>
          <w:p w14:paraId="69FD3898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4158" w:type="dxa"/>
          </w:tcPr>
          <w:p w14:paraId="32710DE4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V: “Before your 18</w:t>
            </w:r>
            <w:r w:rsidRPr="00666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 birthday, how often did a parent or adult caregiver hit you with a fist, kick you, or throw you down on the floor, into a wall, or down stairs?” </w:t>
            </w:r>
          </w:p>
        </w:tc>
        <w:tc>
          <w:tcPr>
            <w:tcW w:w="2360" w:type="dxa"/>
          </w:tcPr>
          <w:p w14:paraId="362EA22B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 happened, 5 = more than 10 times</w:t>
            </w:r>
          </w:p>
        </w:tc>
        <w:tc>
          <w:tcPr>
            <w:tcW w:w="2229" w:type="dxa"/>
          </w:tcPr>
          <w:p w14:paraId="36102A4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, 1 = one or more times</w:t>
            </w:r>
          </w:p>
        </w:tc>
        <w:tc>
          <w:tcPr>
            <w:tcW w:w="2097" w:type="dxa"/>
            <w:vAlign w:val="center"/>
          </w:tcPr>
          <w:p w14:paraId="2531E944" w14:textId="29F6A070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7.7%</w:t>
            </w:r>
          </w:p>
        </w:tc>
      </w:tr>
      <w:tr w:rsidR="001C552F" w:rsidRPr="006663CC" w14:paraId="41B7EAC7" w14:textId="77777777" w:rsidTr="007E48BE">
        <w:tc>
          <w:tcPr>
            <w:tcW w:w="2106" w:type="dxa"/>
          </w:tcPr>
          <w:p w14:paraId="3D1833E2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4158" w:type="dxa"/>
          </w:tcPr>
          <w:p w14:paraId="648B35A6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II: “Before 6</w:t>
            </w:r>
            <w:r w:rsidRPr="00666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 grade, how often had one of your parents or other adult care-givers touched you in a sexual way, forced you to touch him or her in a sexual way, or forced you to have sexual relations?” </w:t>
            </w:r>
          </w:p>
          <w:p w14:paraId="4B96054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49AA7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V: “Before your 18</w:t>
            </w:r>
            <w:r w:rsidRPr="006663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 birthday how often had one of your parents or other adult care-givers touched you in a sexual way, forced you to touch him or her in a sexual way, or forced you to have sexual relations?” </w:t>
            </w:r>
          </w:p>
        </w:tc>
        <w:tc>
          <w:tcPr>
            <w:tcW w:w="2360" w:type="dxa"/>
          </w:tcPr>
          <w:p w14:paraId="29BDE52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 happened, 5 = more than 10 times</w:t>
            </w:r>
          </w:p>
        </w:tc>
        <w:tc>
          <w:tcPr>
            <w:tcW w:w="2229" w:type="dxa"/>
          </w:tcPr>
          <w:p w14:paraId="750D56B1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ever at both waves, 1 = at least once  </w:t>
            </w:r>
          </w:p>
        </w:tc>
        <w:tc>
          <w:tcPr>
            <w:tcW w:w="2097" w:type="dxa"/>
            <w:vAlign w:val="center"/>
          </w:tcPr>
          <w:p w14:paraId="1BC3CDB9" w14:textId="668C6A14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</w:tr>
      <w:tr w:rsidR="001C552F" w:rsidRPr="006663CC" w14:paraId="7AD4B0FC" w14:textId="77777777" w:rsidTr="007E48BE">
        <w:tc>
          <w:tcPr>
            <w:tcW w:w="2106" w:type="dxa"/>
          </w:tcPr>
          <w:p w14:paraId="47B6B374" w14:textId="77777777" w:rsidR="001C552F" w:rsidRPr="006663CC" w:rsidRDefault="001C552F" w:rsidP="007E4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ousehold Challenges </w:t>
            </w:r>
          </w:p>
        </w:tc>
        <w:tc>
          <w:tcPr>
            <w:tcW w:w="4158" w:type="dxa"/>
          </w:tcPr>
          <w:p w14:paraId="470F36D7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0" w:type="dxa"/>
          </w:tcPr>
          <w:p w14:paraId="2DB7BDCF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7CF970A8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7" w:type="dxa"/>
            <w:vAlign w:val="center"/>
          </w:tcPr>
          <w:p w14:paraId="0863E1A8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52F" w:rsidRPr="006663CC" w14:paraId="2953B956" w14:textId="77777777" w:rsidTr="007E48BE">
        <w:tc>
          <w:tcPr>
            <w:tcW w:w="2106" w:type="dxa"/>
          </w:tcPr>
          <w:p w14:paraId="4C96B446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Community Violence</w:t>
            </w:r>
          </w:p>
        </w:tc>
        <w:tc>
          <w:tcPr>
            <w:tcW w:w="4158" w:type="dxa"/>
          </w:tcPr>
          <w:p w14:paraId="4C8EBDA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Wave I: “During the past 12 months, how often did you see someone shoot or stab another person” </w:t>
            </w:r>
          </w:p>
          <w:p w14:paraId="1B0F139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6FC38D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“During the past 12 months, how often did someone pull a knife or gun on you”</w:t>
            </w:r>
          </w:p>
          <w:p w14:paraId="56ADD26F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6EE0D6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“During the past 12 months, how often did someone shoot or stab you”</w:t>
            </w:r>
          </w:p>
          <w:p w14:paraId="69B45CE3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C66ED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“During the past 12 months, how often did someone cut or stab you”</w:t>
            </w:r>
          </w:p>
        </w:tc>
        <w:tc>
          <w:tcPr>
            <w:tcW w:w="2360" w:type="dxa"/>
          </w:tcPr>
          <w:p w14:paraId="3EE5729B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ever, 2 = more than once </w:t>
            </w:r>
          </w:p>
        </w:tc>
        <w:tc>
          <w:tcPr>
            <w:tcW w:w="2229" w:type="dxa"/>
          </w:tcPr>
          <w:p w14:paraId="036A7C5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o exposure, 1 = any exposure </w:t>
            </w:r>
          </w:p>
        </w:tc>
        <w:tc>
          <w:tcPr>
            <w:tcW w:w="2097" w:type="dxa"/>
            <w:vAlign w:val="center"/>
          </w:tcPr>
          <w:p w14:paraId="27314C95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8.5%</w:t>
            </w:r>
          </w:p>
        </w:tc>
      </w:tr>
      <w:tr w:rsidR="001C552F" w:rsidRPr="006663CC" w14:paraId="1707F524" w14:textId="77777777" w:rsidTr="007E48BE">
        <w:tc>
          <w:tcPr>
            <w:tcW w:w="2106" w:type="dxa"/>
          </w:tcPr>
          <w:p w14:paraId="0BF9DD7B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Substance Abuse in the Household</w:t>
            </w:r>
          </w:p>
        </w:tc>
        <w:tc>
          <w:tcPr>
            <w:tcW w:w="4158" w:type="dxa"/>
          </w:tcPr>
          <w:p w14:paraId="0BB264DE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Parent Survey: “Does respondent’s biological mother currently have the following health problem: Alcoholism”</w:t>
            </w:r>
          </w:p>
          <w:p w14:paraId="55D4606E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843640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Parent Survey: “Does respondent’s biological father currently have the following health problem: Alcoholism”</w:t>
            </w:r>
          </w:p>
          <w:p w14:paraId="1E220A5F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F49F2D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“Are illegal drugs easily available to you in your home”</w:t>
            </w:r>
          </w:p>
        </w:tc>
        <w:tc>
          <w:tcPr>
            <w:tcW w:w="2360" w:type="dxa"/>
          </w:tcPr>
          <w:p w14:paraId="358B51D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Parent Survey: Yes/No</w:t>
            </w:r>
          </w:p>
          <w:p w14:paraId="3CCEC247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FFE13A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Yes/No</w:t>
            </w:r>
          </w:p>
        </w:tc>
        <w:tc>
          <w:tcPr>
            <w:tcW w:w="2229" w:type="dxa"/>
          </w:tcPr>
          <w:p w14:paraId="0D705A3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o, 1 = yes </w:t>
            </w:r>
          </w:p>
        </w:tc>
        <w:tc>
          <w:tcPr>
            <w:tcW w:w="2097" w:type="dxa"/>
            <w:vAlign w:val="center"/>
          </w:tcPr>
          <w:p w14:paraId="2A40E7C3" w14:textId="1824072F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8268DB" w:rsidRPr="006663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C552F" w:rsidRPr="006663CC" w14:paraId="0DE09CA2" w14:textId="77777777" w:rsidTr="007E48BE">
        <w:tc>
          <w:tcPr>
            <w:tcW w:w="2106" w:type="dxa"/>
          </w:tcPr>
          <w:p w14:paraId="27541CA1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icide exposure </w:t>
            </w:r>
          </w:p>
        </w:tc>
        <w:tc>
          <w:tcPr>
            <w:tcW w:w="4158" w:type="dxa"/>
          </w:tcPr>
          <w:p w14:paraId="60DB08F4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“Have any of your family members succeeded in committing suicide in the past 12 months?”</w:t>
            </w:r>
          </w:p>
        </w:tc>
        <w:tc>
          <w:tcPr>
            <w:tcW w:w="2360" w:type="dxa"/>
          </w:tcPr>
          <w:p w14:paraId="4DF368E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2229" w:type="dxa"/>
          </w:tcPr>
          <w:p w14:paraId="0E0B83B1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o, 1 = yes</w:t>
            </w:r>
          </w:p>
        </w:tc>
        <w:tc>
          <w:tcPr>
            <w:tcW w:w="2097" w:type="dxa"/>
            <w:vAlign w:val="center"/>
          </w:tcPr>
          <w:p w14:paraId="6AC7CBC1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</w:tr>
      <w:tr w:rsidR="001C552F" w:rsidRPr="006663CC" w14:paraId="32265845" w14:textId="77777777" w:rsidTr="007E48BE">
        <w:tc>
          <w:tcPr>
            <w:tcW w:w="2106" w:type="dxa"/>
          </w:tcPr>
          <w:p w14:paraId="7CE5AD84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Parental separation or divorce </w:t>
            </w:r>
          </w:p>
        </w:tc>
        <w:tc>
          <w:tcPr>
            <w:tcW w:w="4158" w:type="dxa"/>
          </w:tcPr>
          <w:p w14:paraId="123EA9C6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Parent Survey: “What is your current marital status” </w:t>
            </w:r>
          </w:p>
        </w:tc>
        <w:tc>
          <w:tcPr>
            <w:tcW w:w="2360" w:type="dxa"/>
          </w:tcPr>
          <w:p w14:paraId="0903DE7C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 = single, never married; 2 = married; 3 = widowed, 4 = divorced, 5 = separated</w:t>
            </w:r>
          </w:p>
        </w:tc>
        <w:tc>
          <w:tcPr>
            <w:tcW w:w="2229" w:type="dxa"/>
          </w:tcPr>
          <w:p w14:paraId="747AEE7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ot divorced or separated; 1 = divorced or separated </w:t>
            </w:r>
          </w:p>
        </w:tc>
        <w:tc>
          <w:tcPr>
            <w:tcW w:w="2097" w:type="dxa"/>
            <w:vAlign w:val="center"/>
          </w:tcPr>
          <w:p w14:paraId="2B1A7C7C" w14:textId="285D9C38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8268DB" w:rsidRPr="006663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1C552F" w:rsidRPr="006663CC" w14:paraId="2E31DEBE" w14:textId="77777777" w:rsidTr="007E48BE">
        <w:trPr>
          <w:trHeight w:val="77"/>
        </w:trPr>
        <w:tc>
          <w:tcPr>
            <w:tcW w:w="2106" w:type="dxa"/>
          </w:tcPr>
          <w:p w14:paraId="041523E4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Incarcerated household member </w:t>
            </w:r>
          </w:p>
        </w:tc>
        <w:tc>
          <w:tcPr>
            <w:tcW w:w="4158" w:type="dxa"/>
          </w:tcPr>
          <w:p w14:paraId="3A0E869E" w14:textId="77777777" w:rsidR="001C552F" w:rsidRPr="006663CC" w:rsidRDefault="001C552F" w:rsidP="007E48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V: “(Has/did) your (biological mother/</w:t>
            </w:r>
          </w:p>
          <w:p w14:paraId="5A4F3C5B" w14:textId="77777777" w:rsidR="001C552F" w:rsidRPr="006663CC" w:rsidRDefault="001C552F" w:rsidP="007E48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biological father/mother figure/father figure) ever</w:t>
            </w:r>
          </w:p>
          <w:p w14:paraId="2CCB4A8C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(spent/spend) time in jail or prison?”</w:t>
            </w:r>
          </w:p>
        </w:tc>
        <w:tc>
          <w:tcPr>
            <w:tcW w:w="2360" w:type="dxa"/>
          </w:tcPr>
          <w:p w14:paraId="0DF7AE6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Yes/No</w:t>
            </w:r>
          </w:p>
        </w:tc>
        <w:tc>
          <w:tcPr>
            <w:tcW w:w="2229" w:type="dxa"/>
          </w:tcPr>
          <w:p w14:paraId="71E9B10D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o parent or guardian incarcerated prior to age 18; 1 = Yes, parent or guardian incarcerated prior to age 18 </w:t>
            </w:r>
          </w:p>
        </w:tc>
        <w:tc>
          <w:tcPr>
            <w:tcW w:w="2097" w:type="dxa"/>
            <w:vAlign w:val="center"/>
          </w:tcPr>
          <w:p w14:paraId="2D3A3C8E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</w:tr>
      <w:tr w:rsidR="001C552F" w:rsidRPr="006663CC" w14:paraId="3959A9C4" w14:textId="77777777" w:rsidTr="007E48BE">
        <w:tc>
          <w:tcPr>
            <w:tcW w:w="2106" w:type="dxa"/>
          </w:tcPr>
          <w:p w14:paraId="4A3AD99E" w14:textId="77777777" w:rsidR="001C552F" w:rsidRPr="006663CC" w:rsidRDefault="001C552F" w:rsidP="007E48B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glect </w:t>
            </w:r>
          </w:p>
        </w:tc>
        <w:tc>
          <w:tcPr>
            <w:tcW w:w="4158" w:type="dxa"/>
          </w:tcPr>
          <w:p w14:paraId="4EBB5DE3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0" w:type="dxa"/>
          </w:tcPr>
          <w:p w14:paraId="050D9EFE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</w:tcPr>
          <w:p w14:paraId="76991B5C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7" w:type="dxa"/>
            <w:vAlign w:val="center"/>
          </w:tcPr>
          <w:p w14:paraId="6ABB9540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52F" w:rsidRPr="006663CC" w14:paraId="133E3E8D" w14:textId="77777777" w:rsidTr="007E48BE">
        <w:tc>
          <w:tcPr>
            <w:tcW w:w="2106" w:type="dxa"/>
          </w:tcPr>
          <w:p w14:paraId="3FD2A529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Emotional Neglect </w:t>
            </w:r>
          </w:p>
        </w:tc>
        <w:tc>
          <w:tcPr>
            <w:tcW w:w="4158" w:type="dxa"/>
          </w:tcPr>
          <w:p w14:paraId="0F16F163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: (average of relevant items):</w:t>
            </w:r>
          </w:p>
          <w:p w14:paraId="7E370E1F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Do you agree or disagree with the following statement?</w:t>
            </w:r>
          </w:p>
          <w:p w14:paraId="2125AD14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“Most of the time, your father is warm and loving toward you” </w:t>
            </w:r>
          </w:p>
          <w:p w14:paraId="3D6DAECF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“Most of the time, your mother is warm and loving toward you” </w:t>
            </w:r>
          </w:p>
          <w:p w14:paraId="33D80D2C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“Overall, you are satisfied with your relationship with your father” </w:t>
            </w:r>
          </w:p>
          <w:p w14:paraId="027E1FE3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“Overall, you are satisfied with your relationship with your mother” </w:t>
            </w:r>
          </w:p>
          <w:p w14:paraId="3B9A0535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6663C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You are satisfied with the way your mother and you communicate with each other.” </w:t>
            </w:r>
          </w:p>
          <w:p w14:paraId="1EC68F82" w14:textId="77777777" w:rsidR="001C552F" w:rsidRPr="006663CC" w:rsidRDefault="001C552F" w:rsidP="001C55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6663C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ou are satisfied with the way your father and you communicate with each other.”</w:t>
            </w:r>
          </w:p>
        </w:tc>
        <w:tc>
          <w:tcPr>
            <w:tcW w:w="2360" w:type="dxa"/>
          </w:tcPr>
          <w:p w14:paraId="427C431F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1 = strongly agree; 5 = strongly disagree </w:t>
            </w:r>
          </w:p>
        </w:tc>
        <w:tc>
          <w:tcPr>
            <w:tcW w:w="2229" w:type="dxa"/>
          </w:tcPr>
          <w:p w14:paraId="3427CE62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bottom 80% of low warmth; 1 = top 20% of low warmth </w:t>
            </w:r>
          </w:p>
        </w:tc>
        <w:tc>
          <w:tcPr>
            <w:tcW w:w="2097" w:type="dxa"/>
            <w:vAlign w:val="center"/>
          </w:tcPr>
          <w:p w14:paraId="7625626F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24.9%</w:t>
            </w:r>
          </w:p>
        </w:tc>
      </w:tr>
      <w:tr w:rsidR="001C552F" w:rsidRPr="006663CC" w14:paraId="30346B6A" w14:textId="77777777" w:rsidTr="007E48BE">
        <w:tc>
          <w:tcPr>
            <w:tcW w:w="2106" w:type="dxa"/>
          </w:tcPr>
          <w:p w14:paraId="55F2755F" w14:textId="77777777" w:rsidR="001C552F" w:rsidRPr="006663CC" w:rsidRDefault="001C552F" w:rsidP="007E48BE">
            <w:pPr>
              <w:ind w:left="216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Physical Neglect </w:t>
            </w:r>
          </w:p>
        </w:tc>
        <w:tc>
          <w:tcPr>
            <w:tcW w:w="4158" w:type="dxa"/>
          </w:tcPr>
          <w:p w14:paraId="518DA8A9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Wave III: “</w:t>
            </w:r>
            <w:r w:rsidRPr="006663C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How often had your parents or other adult care-givers not taken care of your basic needs, such as keeping you clean or providing food or clothing?” </w:t>
            </w:r>
          </w:p>
        </w:tc>
        <w:tc>
          <w:tcPr>
            <w:tcW w:w="2360" w:type="dxa"/>
          </w:tcPr>
          <w:p w14:paraId="428C2B7E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 xml:space="preserve">0 = never happened, 5 = more than 10 times </w:t>
            </w:r>
          </w:p>
        </w:tc>
        <w:tc>
          <w:tcPr>
            <w:tcW w:w="2229" w:type="dxa"/>
          </w:tcPr>
          <w:p w14:paraId="166D6149" w14:textId="77777777" w:rsidR="001C552F" w:rsidRPr="006663CC" w:rsidRDefault="001C552F" w:rsidP="007E4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0 = never, 1 = one or more times</w:t>
            </w:r>
          </w:p>
        </w:tc>
        <w:tc>
          <w:tcPr>
            <w:tcW w:w="2097" w:type="dxa"/>
            <w:vAlign w:val="center"/>
          </w:tcPr>
          <w:p w14:paraId="7D39DF32" w14:textId="77777777" w:rsidR="001C552F" w:rsidRPr="006663CC" w:rsidRDefault="001C552F" w:rsidP="007E48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3CC">
              <w:rPr>
                <w:rFonts w:ascii="Times New Roman" w:hAnsi="Times New Roman" w:cs="Times New Roman"/>
                <w:sz w:val="18"/>
                <w:szCs w:val="18"/>
              </w:rPr>
              <w:t>10.0%</w:t>
            </w:r>
          </w:p>
        </w:tc>
      </w:tr>
    </w:tbl>
    <w:p w14:paraId="3BE92AB0" w14:textId="587C3096" w:rsidR="001C552F" w:rsidRPr="006663CC" w:rsidRDefault="001C552F">
      <w:pPr>
        <w:rPr>
          <w:rFonts w:ascii="Times New Roman" w:hAnsi="Times New Roman" w:cs="Times New Roman"/>
          <w:sz w:val="20"/>
          <w:szCs w:val="20"/>
        </w:rPr>
      </w:pPr>
    </w:p>
    <w:p w14:paraId="2F60D32B" w14:textId="3091E8F2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68A25AF6" w14:textId="37888169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0AD95E28" w14:textId="4FFDE32C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5A00E321" w14:textId="6F164227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43F4B1DA" w14:textId="1D57D063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048074E5" w14:textId="742EA426" w:rsidR="00B72C15" w:rsidRPr="006663CC" w:rsidRDefault="00B72C15" w:rsidP="00B72C15">
      <w:pPr>
        <w:rPr>
          <w:rFonts w:ascii="Times New Roman" w:hAnsi="Times New Roman" w:cs="Times New Roman"/>
          <w:sz w:val="20"/>
          <w:szCs w:val="20"/>
        </w:rPr>
      </w:pPr>
    </w:p>
    <w:p w14:paraId="1886E235" w14:textId="1489447C" w:rsidR="006663CC" w:rsidRPr="007053DF" w:rsidRDefault="006663CC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53D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: Measurement of the items from the Centers from Epidemiological Studies Depression Scale (CES-D): National Longitudinal Study of Adolescent to Adult Health (N = 8,599)</w:t>
      </w:r>
      <w:r w:rsidRPr="007053DF" w:rsidDel="0077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15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0"/>
      </w:tblGrid>
      <w:tr w:rsidR="00B72C15" w:rsidRPr="006663CC" w14:paraId="5DFC14B1" w14:textId="77777777" w:rsidTr="00A27EFD">
        <w:trPr>
          <w:jc w:val="center"/>
        </w:trPr>
        <w:tc>
          <w:tcPr>
            <w:tcW w:w="11520" w:type="dxa"/>
            <w:tcBorders>
              <w:top w:val="single" w:sz="4" w:space="0" w:color="auto"/>
              <w:bottom w:val="single" w:sz="4" w:space="0" w:color="auto"/>
            </w:tcBorders>
          </w:tcPr>
          <w:p w14:paraId="4F111915" w14:textId="77777777" w:rsidR="00B72C15" w:rsidRPr="006663CC" w:rsidRDefault="00B72C15" w:rsidP="00A27E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from CES-D</w:t>
            </w:r>
          </w:p>
        </w:tc>
      </w:tr>
      <w:tr w:rsidR="00B72C15" w:rsidRPr="006663CC" w14:paraId="243874C4" w14:textId="77777777" w:rsidTr="00A27EFD">
        <w:trPr>
          <w:jc w:val="center"/>
        </w:trPr>
        <w:tc>
          <w:tcPr>
            <w:tcW w:w="11520" w:type="dxa"/>
            <w:tcBorders>
              <w:top w:val="single" w:sz="4" w:space="0" w:color="auto"/>
            </w:tcBorders>
          </w:tcPr>
          <w:p w14:paraId="2AB2B0E1" w14:textId="77777777" w:rsidR="00B72C15" w:rsidRPr="006663CC" w:rsidRDefault="00B72C15" w:rsidP="00A2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How often was the following true during the past week? You felt that you could not shake off the blues even with the help of your family and friends. </w:t>
            </w:r>
          </w:p>
        </w:tc>
      </w:tr>
      <w:tr w:rsidR="00B72C15" w:rsidRPr="006663CC" w14:paraId="663FD2C6" w14:textId="77777777" w:rsidTr="00A27EFD">
        <w:trPr>
          <w:jc w:val="center"/>
        </w:trPr>
        <w:tc>
          <w:tcPr>
            <w:tcW w:w="11520" w:type="dxa"/>
          </w:tcPr>
          <w:p w14:paraId="24E4528E" w14:textId="77777777" w:rsidR="00B72C15" w:rsidRPr="006663CC" w:rsidRDefault="00B72C15" w:rsidP="00A2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How often was the following true during the past week? You felt depressed?  </w:t>
            </w:r>
          </w:p>
        </w:tc>
      </w:tr>
      <w:tr w:rsidR="00B72C15" w:rsidRPr="006663CC" w14:paraId="5DA8C86D" w14:textId="77777777" w:rsidTr="00A27EFD">
        <w:trPr>
          <w:jc w:val="center"/>
        </w:trPr>
        <w:tc>
          <w:tcPr>
            <w:tcW w:w="11520" w:type="dxa"/>
          </w:tcPr>
          <w:p w14:paraId="3985D0D2" w14:textId="77777777" w:rsidR="00B72C15" w:rsidRPr="006663CC" w:rsidRDefault="00B72C15" w:rsidP="00A2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How often was the following true during the past week? You were happy (reverse coded)  </w:t>
            </w:r>
          </w:p>
        </w:tc>
      </w:tr>
      <w:tr w:rsidR="00B72C15" w:rsidRPr="006663CC" w14:paraId="29A7954A" w14:textId="77777777" w:rsidTr="00A27EFD">
        <w:trPr>
          <w:jc w:val="center"/>
        </w:trPr>
        <w:tc>
          <w:tcPr>
            <w:tcW w:w="11520" w:type="dxa"/>
          </w:tcPr>
          <w:p w14:paraId="2F1DEA05" w14:textId="77777777" w:rsidR="00B72C15" w:rsidRPr="006663CC" w:rsidRDefault="00B72C15" w:rsidP="00A2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How often was the following true during the past week? You felt sad  </w:t>
            </w:r>
          </w:p>
        </w:tc>
      </w:tr>
      <w:tr w:rsidR="00B72C15" w:rsidRPr="006663CC" w14:paraId="154FA314" w14:textId="77777777" w:rsidTr="00A27EFD">
        <w:trPr>
          <w:jc w:val="center"/>
        </w:trPr>
        <w:tc>
          <w:tcPr>
            <w:tcW w:w="11520" w:type="dxa"/>
            <w:tcBorders>
              <w:bottom w:val="single" w:sz="4" w:space="0" w:color="auto"/>
            </w:tcBorders>
          </w:tcPr>
          <w:p w14:paraId="1D16F8B3" w14:textId="77777777" w:rsidR="00B72C15" w:rsidRPr="006663CC" w:rsidRDefault="00B72C15" w:rsidP="00A27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How often was the following true during the past week? You felt Life was not worth living   </w:t>
            </w:r>
          </w:p>
        </w:tc>
      </w:tr>
    </w:tbl>
    <w:p w14:paraId="2B2FE4A6" w14:textId="77777777" w:rsidR="00B72C15" w:rsidRPr="006663CC" w:rsidRDefault="00B72C15" w:rsidP="00B72C15">
      <w:pPr>
        <w:rPr>
          <w:rFonts w:ascii="Times New Roman" w:hAnsi="Times New Roman" w:cs="Times New Roman"/>
          <w:sz w:val="24"/>
          <w:szCs w:val="24"/>
        </w:rPr>
      </w:pPr>
      <w:r w:rsidRPr="006663CC">
        <w:rPr>
          <w:rFonts w:ascii="Times New Roman" w:hAnsi="Times New Roman" w:cs="Times New Roman"/>
          <w:sz w:val="24"/>
          <w:szCs w:val="24"/>
        </w:rPr>
        <w:t xml:space="preserve">Response options include: (0) never or rarely, (1) sometimes, (2) a lot of the time, (3) most of the time or all of the time. </w:t>
      </w:r>
    </w:p>
    <w:p w14:paraId="652AFE07" w14:textId="77777777" w:rsidR="00B72C15" w:rsidRPr="006663CC" w:rsidRDefault="00B72C15">
      <w:pPr>
        <w:rPr>
          <w:rFonts w:ascii="Times New Roman" w:hAnsi="Times New Roman" w:cs="Times New Roman"/>
          <w:sz w:val="20"/>
          <w:szCs w:val="20"/>
        </w:rPr>
      </w:pPr>
    </w:p>
    <w:p w14:paraId="631D562C" w14:textId="2371F0AE" w:rsidR="00B72C15" w:rsidRPr="006663CC" w:rsidRDefault="00B72C15">
      <w:pPr>
        <w:rPr>
          <w:rFonts w:ascii="Times New Roman" w:hAnsi="Times New Roman" w:cs="Times New Roman"/>
          <w:sz w:val="20"/>
          <w:szCs w:val="20"/>
        </w:rPr>
        <w:sectPr w:rsidR="00B72C15" w:rsidRPr="006663CC" w:rsidSect="00F471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7FCC98" w14:textId="60C19DFE" w:rsidR="00683063" w:rsidRPr="007053DF" w:rsidRDefault="00683063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053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>: Multinomial Logistic Regression of Cumulative ACEs on Fast Food Consumption Quintiles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: National Longitudinal Study of Adolescent to Adult Health (N = 8,599)</w:t>
      </w:r>
      <w:r w:rsidR="006663CC" w:rsidRPr="007053DF" w:rsidDel="00772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7321" w:type="dxa"/>
        <w:jc w:val="center"/>
        <w:tblLook w:val="04A0" w:firstRow="1" w:lastRow="0" w:firstColumn="1" w:lastColumn="0" w:noHBand="0" w:noVBand="1"/>
      </w:tblPr>
      <w:tblGrid>
        <w:gridCol w:w="1257"/>
        <w:gridCol w:w="1516"/>
        <w:gridCol w:w="1516"/>
        <w:gridCol w:w="1516"/>
        <w:gridCol w:w="1516"/>
      </w:tblGrid>
      <w:tr w:rsidR="00683063" w:rsidRPr="006663CC" w14:paraId="0903804F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8D1A9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036B5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: With Control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F906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3063" w:rsidRPr="006663CC" w14:paraId="17046C00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15B6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3DE1A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C765E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D5B4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4476A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</w:tr>
      <w:tr w:rsidR="00683063" w:rsidRPr="006663CC" w14:paraId="319A621A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0236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8CA9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598E0E54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88BAD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5DA3398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3978F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B3A31C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45730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1FE1B99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820AC" w:rsidRPr="006663CC" w14:paraId="30556A48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D6A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74C" w14:textId="4FBD8AF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CDD" w14:textId="0805F3F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6AD" w14:textId="03B6386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57CE7" w14:textId="4A5BF2F9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</w:tr>
      <w:tr w:rsidR="006820AC" w:rsidRPr="006663CC" w14:paraId="737551AC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71E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75F" w14:textId="3FD30B7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4 - 1.38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972" w14:textId="2BDAFFD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7 - 1.5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E49F" w14:textId="607AAFAF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68 - 1.6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8B6B" w14:textId="2C56034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00 - 1.406)</w:t>
            </w:r>
          </w:p>
        </w:tc>
      </w:tr>
      <w:tr w:rsidR="006820AC" w:rsidRPr="006663CC" w14:paraId="2B758C0F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3076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E2B" w14:textId="724A2C2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8D7" w14:textId="6B7D33B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544" w14:textId="5F27B4F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6E47" w14:textId="36FE5A1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6820AC" w:rsidRPr="006663CC" w14:paraId="0841A812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F570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94D" w14:textId="1A34E55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5 - 1.32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9C1" w14:textId="204F868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6 - 1.5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673" w14:textId="067C4A6A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14 - 1.73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0500" w14:textId="449FBC9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35 - 1.403)</w:t>
            </w:r>
          </w:p>
        </w:tc>
      </w:tr>
      <w:tr w:rsidR="006820AC" w:rsidRPr="006663CC" w14:paraId="20BEA187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7090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CBB" w14:textId="242B125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24C" w14:textId="6F3AD31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893" w14:textId="7D7A757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5682" w14:textId="3AF55CE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6820AC" w:rsidRPr="006663CC" w14:paraId="62AD7C9B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BE3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71E" w14:textId="73763E5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2 - 1.45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A11" w14:textId="27D60AE2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0 - 1.43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4DF" w14:textId="2CAF252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00 - 1.7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E88E" w14:textId="121C13E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14 - 1.356)</w:t>
            </w:r>
          </w:p>
        </w:tc>
      </w:tr>
      <w:tr w:rsidR="006820AC" w:rsidRPr="006663CC" w14:paraId="33324E57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B3D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056" w14:textId="10BA60C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1086" w14:textId="23A732B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A5A" w14:textId="2D85C00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5A55" w14:textId="36B4ACF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436*</w:t>
            </w:r>
          </w:p>
        </w:tc>
      </w:tr>
      <w:tr w:rsidR="006820AC" w:rsidRPr="006663CC" w14:paraId="7D7DEDCC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422D1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88324" w14:textId="09787AA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6 - 1.50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BE667" w14:textId="11D79B9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21 - 1.74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2CD97" w14:textId="6680DFC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7 - 1.76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60156" w14:textId="48A0111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1.039 - 1.983)</w:t>
            </w:r>
          </w:p>
        </w:tc>
      </w:tr>
      <w:tr w:rsidR="00683063" w:rsidRPr="006663CC" w14:paraId="4135130E" w14:textId="77777777" w:rsidTr="006820AC">
        <w:trPr>
          <w:trHeight w:val="20"/>
          <w:jc w:val="center"/>
        </w:trPr>
        <w:tc>
          <w:tcPr>
            <w:tcW w:w="7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95BB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With Mediator Variables</w:t>
            </w:r>
          </w:p>
        </w:tc>
      </w:tr>
      <w:tr w:rsidR="00683063" w:rsidRPr="006663CC" w14:paraId="19462146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E0C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43A8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60F2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E062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AD97A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</w:tr>
      <w:tr w:rsidR="00683063" w:rsidRPr="006663CC" w14:paraId="1688C2B3" w14:textId="77777777" w:rsidTr="00956CCD">
        <w:trPr>
          <w:trHeight w:val="20"/>
          <w:jc w:val="center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28F6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377E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4C3C933F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B3C0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2A19AC1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94F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6CF179B5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70B82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2E1410A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820AC" w:rsidRPr="006663CC" w14:paraId="5A32059D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B00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B6F" w14:textId="7FB16D5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9026" w14:textId="4FA2787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EF0" w14:textId="2EC6067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E494ED" w14:textId="0BD29D3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</w:tr>
      <w:tr w:rsidR="006820AC" w:rsidRPr="006663CC" w14:paraId="5B579E4C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6BE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7A4" w14:textId="6F7F7FFA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0 - 1.38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8A5" w14:textId="649A849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59 - 1.47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227" w14:textId="2725CDD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45 - 1.56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2D58F" w14:textId="408AF53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6 - 1.367)</w:t>
            </w:r>
          </w:p>
        </w:tc>
      </w:tr>
      <w:tr w:rsidR="006820AC" w:rsidRPr="006663CC" w14:paraId="2A1F8E5A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B129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4CC8" w14:textId="0EA023C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B28" w14:textId="0DD2C5A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9F4" w14:textId="244AD4C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6F91D" w14:textId="3237A0E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6820AC" w:rsidRPr="006663CC" w14:paraId="60B5AD08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ABF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FC5" w14:textId="598A8D2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6 - 1.32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CC1" w14:textId="7C09C3C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54 - 1.4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96D4" w14:textId="3EEFF469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8 - 1.6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1E21" w14:textId="4ED03AA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07 - 1.356)</w:t>
            </w:r>
          </w:p>
        </w:tc>
      </w:tr>
      <w:tr w:rsidR="006820AC" w:rsidRPr="006663CC" w14:paraId="4C019C10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BF7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754" w14:textId="6BD373C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7C3" w14:textId="5733822F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F12A" w14:textId="6192E9D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8C41" w14:textId="19F4B43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6820AC" w:rsidRPr="006663CC" w14:paraId="7DA7EEF4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4CA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78F" w14:textId="6B4A61A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1 - 1.46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54A7" w14:textId="49241B4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39 - 1.39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6AC" w14:textId="2570437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66 - 1.65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6601" w14:textId="4C709129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69 - 1.254)</w:t>
            </w:r>
          </w:p>
        </w:tc>
      </w:tr>
      <w:tr w:rsidR="006820AC" w:rsidRPr="006663CC" w14:paraId="579E8248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87E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B60" w14:textId="10EFFFF2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DEE" w14:textId="7FE5419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C2C" w14:textId="0169FF3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0C709F5E" w14:textId="20D5BE9A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</w:tr>
      <w:tr w:rsidR="006820AC" w:rsidRPr="006663CC" w14:paraId="45CD7EC2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8F9A4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E0196" w14:textId="1D7F3CC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15 - 1.49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FBED2" w14:textId="0513BA4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68 - 1.64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84446" w14:textId="17CCB20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6 - 1.603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FFDEF" w14:textId="39CD7EF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47 - 1.794)</w:t>
            </w:r>
          </w:p>
        </w:tc>
      </w:tr>
    </w:tbl>
    <w:p w14:paraId="22BE775F" w14:textId="48DC7AF4" w:rsidR="00DA7973" w:rsidRPr="006663CC" w:rsidRDefault="00DA7973" w:rsidP="00DA7973">
      <w:pPr>
        <w:spacing w:after="0"/>
        <w:ind w:left="2880"/>
        <w:rPr>
          <w:rFonts w:ascii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sz w:val="20"/>
          <w:szCs w:val="20"/>
        </w:rPr>
        <w:t xml:space="preserve">Control variables include: race/ethnicity, sex, U.S. born, married, SES, fruit consumption, vegetable consumption, depressive symptoms. Mediating variables including college graduate, adjusted household income, perceived stress. </w:t>
      </w:r>
    </w:p>
    <w:p w14:paraId="6F23BA5D" w14:textId="77777777" w:rsidR="007053DF" w:rsidRDefault="00464388" w:rsidP="007053DF">
      <w:pPr>
        <w:spacing w:after="0"/>
        <w:ind w:left="288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="007053DF" w:rsidRPr="007053DF">
        <w:rPr>
          <w:rFonts w:ascii="Times New Roman" w:hAnsi="Times New Roman" w:cs="Times New Roman"/>
          <w:sz w:val="20"/>
          <w:szCs w:val="20"/>
        </w:rPr>
        <w:t xml:space="preserve"> 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Q1 = first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2 = secon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3 = thir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4 = four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5 = fif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784B682" w14:textId="03D72143" w:rsidR="00683063" w:rsidRPr="006663CC" w:rsidRDefault="00683063" w:rsidP="007053DF">
      <w:pPr>
        <w:spacing w:after="0"/>
        <w:ind w:left="288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eastAsia="Times New Roman" w:hAnsi="Times New Roman" w:cs="Times New Roman"/>
          <w:sz w:val="20"/>
          <w:szCs w:val="20"/>
        </w:rPr>
        <w:t>*** p&lt;0.001, ** p&lt;0.01, * p&lt;0.05</w:t>
      </w:r>
    </w:p>
    <w:p w14:paraId="395A97DB" w14:textId="77777777" w:rsidR="00683063" w:rsidRPr="006663CC" w:rsidRDefault="00683063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380857F" w14:textId="77777777" w:rsidR="00683063" w:rsidRPr="006663CC" w:rsidRDefault="00683063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8E4A47" w14:textId="77777777" w:rsidR="00683063" w:rsidRPr="006663CC" w:rsidRDefault="00683063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C46A45" w14:textId="77777777" w:rsidR="00683063" w:rsidRPr="006663CC" w:rsidRDefault="00683063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98065B" w14:textId="3C7BAF24" w:rsidR="00683063" w:rsidRPr="006663CC" w:rsidRDefault="00683063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FAD91C" w14:textId="77777777" w:rsidR="00464388" w:rsidRPr="006663CC" w:rsidRDefault="00464388" w:rsidP="006830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E6E1E6" w14:textId="3A3D6D29" w:rsidR="006663CC" w:rsidRPr="007053DF" w:rsidRDefault="00683063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053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 xml:space="preserve">: Multinomial Logistic Regression of Cumulative ACEs on Sugary Beverage Consumption </w:t>
      </w:r>
      <w:r w:rsidR="006820AC" w:rsidRPr="007053DF">
        <w:rPr>
          <w:rFonts w:ascii="Times New Roman" w:hAnsi="Times New Roman" w:cs="Times New Roman"/>
          <w:b/>
          <w:bCs/>
          <w:sz w:val="20"/>
          <w:szCs w:val="20"/>
        </w:rPr>
        <w:t>Quintiles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: National Longitudinal Study of Adolescent to Adult Health (N = 8,599)</w:t>
      </w:r>
      <w:r w:rsidR="006663CC" w:rsidRPr="007053DF" w:rsidDel="00772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7321" w:type="dxa"/>
        <w:jc w:val="center"/>
        <w:tblLook w:val="04A0" w:firstRow="1" w:lastRow="0" w:firstColumn="1" w:lastColumn="0" w:noHBand="0" w:noVBand="1"/>
      </w:tblPr>
      <w:tblGrid>
        <w:gridCol w:w="1257"/>
        <w:gridCol w:w="1516"/>
        <w:gridCol w:w="1516"/>
        <w:gridCol w:w="1516"/>
        <w:gridCol w:w="1516"/>
      </w:tblGrid>
      <w:tr w:rsidR="00683063" w:rsidRPr="006663CC" w14:paraId="1F2AA24A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094FF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0EEC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: With Control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5109A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3063" w:rsidRPr="006663CC" w14:paraId="43E06830" w14:textId="77777777" w:rsidTr="00956CCD">
        <w:trPr>
          <w:trHeight w:val="20"/>
          <w:jc w:val="center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A927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626D1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BFE1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05E60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1596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</w:tr>
      <w:tr w:rsidR="00683063" w:rsidRPr="006663CC" w14:paraId="35F953B5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DF1E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480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1DF53559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C5419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6B0328D5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266D7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557042D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1DC65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7E30ECCC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820AC" w:rsidRPr="006663CC" w14:paraId="5698FC16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1B80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1AF" w14:textId="5B952E2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BA7" w14:textId="09EC7E8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0C8" w14:textId="5A9FC74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6FDDB3" w14:textId="7998EAC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</w:tr>
      <w:tr w:rsidR="006820AC" w:rsidRPr="006663CC" w14:paraId="7497B7D1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C96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31A" w14:textId="3C26CE02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06 - 1.2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9C4" w14:textId="73C227D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71 - 1.14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E90" w14:textId="25DDDA2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6 - 1.26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4CC3" w14:textId="03ED303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18 - 1.382)</w:t>
            </w:r>
          </w:p>
        </w:tc>
      </w:tr>
      <w:tr w:rsidR="006820AC" w:rsidRPr="006663CC" w14:paraId="60265A5C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CB1A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027" w14:textId="2D36BD1A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DCF" w14:textId="5652E97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FA3" w14:textId="79B47BF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C092" w14:textId="6931DD4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</w:tr>
      <w:tr w:rsidR="006820AC" w:rsidRPr="006663CC" w14:paraId="4D232C30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538A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9FFC" w14:textId="603134E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40 - 1.49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200" w14:textId="207624A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15 - 1.27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93F" w14:textId="164B224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6 - 1.27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985EA" w14:textId="45C939B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96 - 1.543)</w:t>
            </w:r>
          </w:p>
        </w:tc>
      </w:tr>
      <w:tr w:rsidR="006820AC" w:rsidRPr="006663CC" w14:paraId="5CB05027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088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C1B" w14:textId="6C04F80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476" w14:textId="0844028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A5BE" w14:textId="2CE8D94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1974" w14:textId="00264F5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</w:tr>
      <w:tr w:rsidR="006820AC" w:rsidRPr="006663CC" w14:paraId="4DF23F77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046" w14:textId="7777777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426" w14:textId="0F37449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79 - 1.34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66C" w14:textId="0E6FC49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91 - 1.1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E74D" w14:textId="76BD7D2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33 - 1.45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13530" w14:textId="0FE8657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7 - 1.717)</w:t>
            </w:r>
          </w:p>
        </w:tc>
      </w:tr>
      <w:tr w:rsidR="006820AC" w:rsidRPr="006663CC" w14:paraId="247CD0C5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794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052" w14:textId="0FE4005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E51" w14:textId="3ABFBC0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991" w14:textId="104CEA1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05BB" w14:textId="7E7D614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515*</w:t>
            </w:r>
          </w:p>
        </w:tc>
      </w:tr>
      <w:tr w:rsidR="006820AC" w:rsidRPr="006663CC" w14:paraId="06E8335A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1D687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FE564" w14:textId="236E332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5 - 1.382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FF9D4" w14:textId="062E048A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34 - 1.26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02550" w14:textId="37558F2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2 - 1.54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044C18" w14:textId="7FBFEC0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1.049 - 2.186)</w:t>
            </w:r>
          </w:p>
        </w:tc>
      </w:tr>
      <w:tr w:rsidR="00683063" w:rsidRPr="006663CC" w14:paraId="3D8B6635" w14:textId="77777777" w:rsidTr="00956CCD">
        <w:trPr>
          <w:trHeight w:val="20"/>
          <w:jc w:val="center"/>
        </w:trPr>
        <w:tc>
          <w:tcPr>
            <w:tcW w:w="7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6B646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With Mediator Variables</w:t>
            </w:r>
          </w:p>
        </w:tc>
      </w:tr>
      <w:tr w:rsidR="00683063" w:rsidRPr="006663CC" w14:paraId="4347ACF0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3BC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6D06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7531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B5DE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1A9B1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</w:tr>
      <w:tr w:rsidR="00683063" w:rsidRPr="006663CC" w14:paraId="68CB05B1" w14:textId="77777777" w:rsidTr="00956CCD">
        <w:trPr>
          <w:trHeight w:val="20"/>
          <w:jc w:val="center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5186" w14:textId="77777777" w:rsidR="00683063" w:rsidRPr="006663CC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4F74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3BFB03CF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00E8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5057C8E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16DF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5E24733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22F5D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3E6FF9B2" w14:textId="77777777" w:rsidR="00683063" w:rsidRPr="006663CC" w:rsidRDefault="00683063" w:rsidP="00956C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820AC" w:rsidRPr="006663CC" w14:paraId="2D097CDA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3F2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34A" w14:textId="1AD3662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8B3" w14:textId="10BE8E28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433" w14:textId="7BF11AD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B12B5" w14:textId="55DCB3AD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</w:tr>
      <w:tr w:rsidR="006820AC" w:rsidRPr="006663CC" w14:paraId="0558D431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B87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D0F" w14:textId="22E81567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8 - 1.19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B53" w14:textId="0E4F214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54 - 1.12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E95" w14:textId="4A4B7D99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53 - 1.23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E325" w14:textId="1B4E243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4 - 1.335)</w:t>
            </w:r>
          </w:p>
        </w:tc>
      </w:tr>
      <w:tr w:rsidR="006820AC" w:rsidRPr="006663CC" w14:paraId="4921FA98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5CC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D36" w14:textId="29D3419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31B" w14:textId="7A6BB5D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1A0" w14:textId="3C5BACC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89C5" w14:textId="5CAAC9E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</w:tr>
      <w:tr w:rsidR="006820AC" w:rsidRPr="006663CC" w14:paraId="108A4038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839E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B8A" w14:textId="45F38F6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18 - 1.44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07D" w14:textId="30F9DF8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2 - 1.23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6FB5" w14:textId="024D61F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89 - 1.22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337D" w14:textId="483D1DE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2 - 1.438)</w:t>
            </w:r>
          </w:p>
        </w:tc>
      </w:tr>
      <w:tr w:rsidR="006820AC" w:rsidRPr="006663CC" w14:paraId="3CD2578B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56EC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683" w14:textId="1EFBC4A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411" w14:textId="755B5681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045" w14:textId="005E7C6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66B7" w14:textId="20657A3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</w:tr>
      <w:tr w:rsidR="006820AC" w:rsidRPr="006663CC" w14:paraId="53F62AE5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9E6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48E" w14:textId="6842961B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57 - 1.28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69EC" w14:textId="62B6D8AE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54 - 1.14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082" w14:textId="69035764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5 - 1.35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79E5" w14:textId="6A300BE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2 - 1.546)</w:t>
            </w:r>
          </w:p>
        </w:tc>
      </w:tr>
      <w:tr w:rsidR="006820AC" w:rsidRPr="006663CC" w14:paraId="0211E951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1D4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54C" w14:textId="0A58B056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928" w14:textId="2C3B30A2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9CF" w14:textId="3666B252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271C41B8" w14:textId="02230695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</w:tr>
      <w:tr w:rsidR="006820AC" w:rsidRPr="006663CC" w14:paraId="4B1B2420" w14:textId="77777777" w:rsidTr="00956CCD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0881E" w14:textId="77777777" w:rsidR="006820AC" w:rsidRPr="006663CC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2A983" w14:textId="2B769CC3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63 - 1.31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DE36B" w14:textId="4BA49F3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77 - 1.18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A4C72" w14:textId="78CDC38C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8 - 1.40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33A3AF" w14:textId="40B8A6F0" w:rsidR="006820AC" w:rsidRPr="006663CC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95 - 1.892)</w:t>
            </w:r>
          </w:p>
        </w:tc>
      </w:tr>
    </w:tbl>
    <w:p w14:paraId="406A56BB" w14:textId="4D65B18B" w:rsidR="00464388" w:rsidRPr="006663CC" w:rsidRDefault="00464388" w:rsidP="00464388">
      <w:pPr>
        <w:spacing w:after="0"/>
        <w:ind w:left="2880"/>
        <w:rPr>
          <w:rFonts w:ascii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sz w:val="20"/>
          <w:szCs w:val="20"/>
        </w:rPr>
        <w:t xml:space="preserve">Control variables include: race/ethnicity, sex, U.S. born, married, SES, fruit consumption, vegetable consumption, depressive symptoms. Mediating variables including college graduate, adjusted household income, perceived stress. </w:t>
      </w:r>
    </w:p>
    <w:p w14:paraId="4A8E098B" w14:textId="1F3539B0" w:rsidR="00464388" w:rsidRPr="006663CC" w:rsidRDefault="00464388" w:rsidP="00464388">
      <w:pPr>
        <w:spacing w:after="0"/>
        <w:ind w:left="2880"/>
        <w:rPr>
          <w:rFonts w:ascii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Pr="006663CC">
        <w:rPr>
          <w:rFonts w:ascii="Times New Roman" w:hAnsi="Times New Roman" w:cs="Times New Roman"/>
          <w:sz w:val="20"/>
          <w:szCs w:val="20"/>
        </w:rPr>
        <w:t xml:space="preserve">Q1 = first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Pr="006663CC">
        <w:rPr>
          <w:rFonts w:ascii="Times New Roman" w:hAnsi="Times New Roman" w:cs="Times New Roman"/>
          <w:sz w:val="20"/>
          <w:szCs w:val="20"/>
        </w:rPr>
        <w:t xml:space="preserve">, Q2 = secon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Pr="006663CC">
        <w:rPr>
          <w:rFonts w:ascii="Times New Roman" w:hAnsi="Times New Roman" w:cs="Times New Roman"/>
          <w:sz w:val="20"/>
          <w:szCs w:val="20"/>
        </w:rPr>
        <w:t xml:space="preserve">, Q3 = thir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Pr="006663CC">
        <w:rPr>
          <w:rFonts w:ascii="Times New Roman" w:hAnsi="Times New Roman" w:cs="Times New Roman"/>
          <w:sz w:val="20"/>
          <w:szCs w:val="20"/>
        </w:rPr>
        <w:t xml:space="preserve">, Q4 = four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Pr="006663CC">
        <w:rPr>
          <w:rFonts w:ascii="Times New Roman" w:hAnsi="Times New Roman" w:cs="Times New Roman"/>
          <w:sz w:val="20"/>
          <w:szCs w:val="20"/>
        </w:rPr>
        <w:t xml:space="preserve">, Q5 = fif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</w:p>
    <w:p w14:paraId="4610E985" w14:textId="77777777" w:rsidR="00464388" w:rsidRPr="006663CC" w:rsidRDefault="00464388" w:rsidP="00464388">
      <w:pPr>
        <w:spacing w:after="0"/>
        <w:ind w:left="216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eastAsia="Times New Roman" w:hAnsi="Times New Roman" w:cs="Times New Roman"/>
          <w:sz w:val="20"/>
          <w:szCs w:val="20"/>
        </w:rPr>
        <w:t>*** p&lt;0.001, ** p&lt;0.01, * p&lt;0.05</w:t>
      </w:r>
    </w:p>
    <w:p w14:paraId="6CBADDF8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57E26835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23C48F80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46C1D799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1578E7F8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558136B7" w14:textId="1DA32C3B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4C455C91" w14:textId="4C0DCFA7" w:rsidR="006663CC" w:rsidRPr="007053DF" w:rsidRDefault="006663CC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53D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E</w:t>
      </w:r>
      <w:r w:rsidR="005C79F0" w:rsidRPr="007053DF">
        <w:rPr>
          <w:rFonts w:ascii="Times New Roman" w:hAnsi="Times New Roman" w:cs="Times New Roman"/>
          <w:b/>
          <w:bCs/>
          <w:sz w:val="24"/>
          <w:szCs w:val="24"/>
        </w:rPr>
        <w:t>: Results of KHB Mediation Analysis of Fast-Food and Sugary Beverage Consumption</w:t>
      </w:r>
      <w:r w:rsidRPr="007053DF">
        <w:rPr>
          <w:rFonts w:ascii="Times New Roman" w:hAnsi="Times New Roman" w:cs="Times New Roman"/>
          <w:b/>
          <w:bCs/>
          <w:sz w:val="24"/>
          <w:szCs w:val="24"/>
        </w:rPr>
        <w:t>: National Longitudinal Study of Adolescent to Adult Health (N = 8,599)</w:t>
      </w:r>
      <w:r w:rsidRPr="007053DF" w:rsidDel="0077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1"/>
        <w:gridCol w:w="1983"/>
        <w:gridCol w:w="1650"/>
      </w:tblGrid>
      <w:tr w:rsidR="005C79F0" w:rsidRPr="006663CC" w14:paraId="78C284F5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C1C57F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A: Fast Food Consumption</w:t>
            </w:r>
          </w:p>
        </w:tc>
      </w:tr>
      <w:tr w:rsidR="005C79F0" w:rsidRPr="006663CC" w14:paraId="52ED7F24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59739374" w14:textId="77777777" w:rsidR="005C79F0" w:rsidRPr="006663CC" w:rsidRDefault="005C79F0" w:rsidP="00ED789B">
            <w:pPr>
              <w:tabs>
                <w:tab w:val="left" w:pos="19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1ECAB12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F6BBAE4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7D85D34E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7C335866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8D33677" w14:textId="71B3D3D5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70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39DD6559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02***</w:t>
            </w:r>
          </w:p>
        </w:tc>
      </w:tr>
      <w:tr w:rsidR="005C79F0" w:rsidRPr="006663CC" w14:paraId="66214EB9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085E96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B: Sugary Beverage Consumption</w:t>
            </w:r>
          </w:p>
        </w:tc>
      </w:tr>
      <w:tr w:rsidR="005C79F0" w:rsidRPr="006663CC" w14:paraId="5557C07C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26D5EBD2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7C49E3E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4CF7B140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64ECAC48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</w:tcBorders>
          </w:tcPr>
          <w:p w14:paraId="228045E4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E06046F" w14:textId="5FCEA742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0.48%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7E4F08A" w14:textId="01E91B9E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21***</w:t>
            </w:r>
          </w:p>
        </w:tc>
      </w:tr>
      <w:tr w:rsidR="005C79F0" w:rsidRPr="006663CC" w14:paraId="0D38726C" w14:textId="77777777" w:rsidTr="00ED789B">
        <w:trPr>
          <w:jc w:val="center"/>
        </w:trPr>
        <w:tc>
          <w:tcPr>
            <w:tcW w:w="5371" w:type="dxa"/>
            <w:tcBorders>
              <w:bottom w:val="single" w:sz="4" w:space="0" w:color="auto"/>
            </w:tcBorders>
          </w:tcPr>
          <w:p w14:paraId="669A314D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Perceived Stress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44624D6F" w14:textId="4F2B9FAB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4.69%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A417BD6" w14:textId="355C391E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3.32**</w:t>
            </w:r>
          </w:p>
        </w:tc>
      </w:tr>
    </w:tbl>
    <w:p w14:paraId="498A5D1F" w14:textId="31D4A496" w:rsidR="005C79F0" w:rsidRPr="006663CC" w:rsidRDefault="005C79F0" w:rsidP="005C79F0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Mediating variables which yielded a statistically significant relationship with the dependent variable in 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>Appendix C and Appendix D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are included as mediator variables in the KHB analysis. </w:t>
      </w:r>
    </w:p>
    <w:p w14:paraId="5C233777" w14:textId="1B1F0011" w:rsidR="005C79F0" w:rsidRPr="006663CC" w:rsidRDefault="005C79F0" w:rsidP="005C79F0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sz w:val="24"/>
          <w:szCs w:val="24"/>
        </w:rPr>
        <w:t>*** p&lt;0.001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>. ** p&lt;0.01</w:t>
      </w:r>
    </w:p>
    <w:p w14:paraId="3BC62F5F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3D142801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494F75B2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08630482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59B0B6B5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6B5E2288" w14:textId="77777777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155FA103" w14:textId="03A00090" w:rsidR="00683063" w:rsidRPr="006663CC" w:rsidRDefault="00683063" w:rsidP="00683063">
      <w:pPr>
        <w:rPr>
          <w:rFonts w:ascii="Times New Roman" w:hAnsi="Times New Roman" w:cs="Times New Roman"/>
          <w:sz w:val="20"/>
          <w:szCs w:val="20"/>
        </w:rPr>
      </w:pPr>
    </w:p>
    <w:p w14:paraId="2C424C36" w14:textId="06727A6E" w:rsidR="00B72C15" w:rsidRPr="006663CC" w:rsidRDefault="00B72C15" w:rsidP="00683063">
      <w:pPr>
        <w:rPr>
          <w:rFonts w:ascii="Times New Roman" w:hAnsi="Times New Roman" w:cs="Times New Roman"/>
          <w:sz w:val="20"/>
          <w:szCs w:val="20"/>
        </w:rPr>
      </w:pPr>
    </w:p>
    <w:p w14:paraId="70CF7406" w14:textId="61A2EE82" w:rsidR="00B72C15" w:rsidRPr="006663CC" w:rsidRDefault="00B72C15" w:rsidP="00683063">
      <w:pPr>
        <w:rPr>
          <w:rFonts w:ascii="Times New Roman" w:hAnsi="Times New Roman" w:cs="Times New Roman"/>
          <w:sz w:val="20"/>
          <w:szCs w:val="20"/>
        </w:rPr>
      </w:pPr>
    </w:p>
    <w:p w14:paraId="42A4D375" w14:textId="48510E5D" w:rsidR="00B72C15" w:rsidRPr="006663CC" w:rsidRDefault="00B72C15" w:rsidP="00683063">
      <w:pPr>
        <w:rPr>
          <w:rFonts w:ascii="Times New Roman" w:hAnsi="Times New Roman" w:cs="Times New Roman"/>
          <w:sz w:val="20"/>
          <w:szCs w:val="20"/>
        </w:rPr>
      </w:pPr>
    </w:p>
    <w:p w14:paraId="68A0DDF9" w14:textId="7E7091A3" w:rsidR="00B72C15" w:rsidRPr="006663CC" w:rsidRDefault="00B72C15" w:rsidP="00683063">
      <w:pPr>
        <w:rPr>
          <w:rFonts w:ascii="Times New Roman" w:hAnsi="Times New Roman" w:cs="Times New Roman"/>
          <w:sz w:val="20"/>
          <w:szCs w:val="20"/>
        </w:rPr>
      </w:pPr>
    </w:p>
    <w:p w14:paraId="3F9027E8" w14:textId="1857B558" w:rsidR="00B72C15" w:rsidRPr="006663CC" w:rsidRDefault="00B72C15" w:rsidP="00683063">
      <w:pPr>
        <w:rPr>
          <w:rFonts w:ascii="Times New Roman" w:hAnsi="Times New Roman" w:cs="Times New Roman"/>
          <w:sz w:val="20"/>
          <w:szCs w:val="20"/>
        </w:rPr>
      </w:pPr>
    </w:p>
    <w:p w14:paraId="631BD6BE" w14:textId="77777777" w:rsidR="00B72C15" w:rsidRPr="006663CC" w:rsidRDefault="00B72C15" w:rsidP="00B72C15">
      <w:pPr>
        <w:rPr>
          <w:rFonts w:ascii="Times New Roman" w:hAnsi="Times New Roman" w:cs="Times New Roman"/>
          <w:sz w:val="20"/>
          <w:szCs w:val="20"/>
        </w:rPr>
      </w:pPr>
    </w:p>
    <w:p w14:paraId="2AC613F6" w14:textId="77777777" w:rsidR="00E01DCF" w:rsidRPr="006663CC" w:rsidRDefault="00E01DCF" w:rsidP="00B72C15">
      <w:pPr>
        <w:rPr>
          <w:rFonts w:ascii="Times New Roman" w:hAnsi="Times New Roman" w:cs="Times New Roman"/>
          <w:sz w:val="20"/>
          <w:szCs w:val="20"/>
        </w:rPr>
      </w:pPr>
    </w:p>
    <w:p w14:paraId="582E3337" w14:textId="77777777" w:rsidR="00E01DCF" w:rsidRPr="006663CC" w:rsidRDefault="00E01DCF" w:rsidP="00B72C15">
      <w:pPr>
        <w:rPr>
          <w:rFonts w:ascii="Times New Roman" w:hAnsi="Times New Roman" w:cs="Times New Roman"/>
          <w:sz w:val="20"/>
          <w:szCs w:val="20"/>
        </w:rPr>
      </w:pPr>
    </w:p>
    <w:p w14:paraId="7F6FA33D" w14:textId="44D734FB" w:rsidR="00E01DCF" w:rsidRPr="007053DF" w:rsidRDefault="00E01DCF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053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 xml:space="preserve">: Multinomial Logistic Regression of Cumulative ACEs on Fast Food Consumption </w:t>
      </w:r>
      <w:r w:rsidR="007053DF" w:rsidRPr="007053DF">
        <w:rPr>
          <w:rFonts w:ascii="Times New Roman" w:hAnsi="Times New Roman" w:cs="Times New Roman"/>
          <w:b/>
          <w:bCs/>
          <w:sz w:val="20"/>
          <w:szCs w:val="20"/>
        </w:rPr>
        <w:t>Sextiles</w:t>
      </w:r>
      <w:r w:rsidR="006663CC" w:rsidRPr="007053DF">
        <w:rPr>
          <w:rFonts w:ascii="Times New Roman" w:hAnsi="Times New Roman" w:cs="Times New Roman"/>
          <w:b/>
          <w:bCs/>
          <w:sz w:val="20"/>
          <w:szCs w:val="20"/>
        </w:rPr>
        <w:t>: National Longitudinal Study of Adolescent to Adult Health (N = 8,599)</w:t>
      </w:r>
      <w:r w:rsidR="006663CC" w:rsidRPr="007053DF" w:rsidDel="00772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837" w:type="dxa"/>
        <w:jc w:val="center"/>
        <w:tblLook w:val="04A0" w:firstRow="1" w:lastRow="0" w:firstColumn="1" w:lastColumn="0" w:noHBand="0" w:noVBand="1"/>
      </w:tblPr>
      <w:tblGrid>
        <w:gridCol w:w="1257"/>
        <w:gridCol w:w="1516"/>
        <w:gridCol w:w="1516"/>
        <w:gridCol w:w="1516"/>
        <w:gridCol w:w="1516"/>
        <w:gridCol w:w="1516"/>
      </w:tblGrid>
      <w:tr w:rsidR="00E01DCF" w:rsidRPr="006663CC" w14:paraId="7BF662AC" w14:textId="2F59AF5D" w:rsidTr="00E01DCF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64854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1B161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: With Control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C19D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96192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1DCF" w:rsidRPr="006663CC" w14:paraId="72BFB26B" w14:textId="6310EF42" w:rsidTr="00E01DCF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5AFE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39B84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1D73D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B398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A6E8B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7B349" w14:textId="2FA90EBD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6 vs. Q1</w:t>
            </w:r>
          </w:p>
        </w:tc>
      </w:tr>
      <w:tr w:rsidR="00E01DCF" w:rsidRPr="006663CC" w14:paraId="69396389" w14:textId="7165B81B" w:rsidTr="00E01DCF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B0AD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B5CA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184D12A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8F65F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12F08A9C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22BF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3B5D3311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CDD9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E4D5EC4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2534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6654D3AD" w14:textId="6EC121F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E01DCF" w:rsidRPr="006663CC" w14:paraId="7340BBC8" w14:textId="5F497507" w:rsidTr="00D841F8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E69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910" w14:textId="115357DE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942" w14:textId="5B558C3B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000" w14:textId="018B312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1AFC3" w14:textId="2AA9B40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B7DF0" w14:textId="4B6BD006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</w:tr>
      <w:tr w:rsidR="00E01DCF" w:rsidRPr="006663CC" w14:paraId="1B8040DC" w14:textId="59BB2558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FE2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E0E" w14:textId="7AB9D65D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4 - 1.38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8777" w14:textId="2AECBC2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7 - 1.5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BE7" w14:textId="61D32C0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69 - 1.6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A3781" w14:textId="0046A67D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47 - 1.2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93E8" w14:textId="316DBE8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1 - 1.936)</w:t>
            </w:r>
          </w:p>
        </w:tc>
      </w:tr>
      <w:tr w:rsidR="00E01DCF" w:rsidRPr="006663CC" w14:paraId="27C94A8D" w14:textId="0DFB1D8D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81A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FF6B" w14:textId="7FDB9A1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AC5" w14:textId="3E6CC64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BAC" w14:textId="17E8C87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82BC" w14:textId="3829830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5DD8" w14:textId="2B938AEA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</w:tr>
      <w:tr w:rsidR="00E01DCF" w:rsidRPr="006663CC" w14:paraId="1D0A1123" w14:textId="7D822D70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E68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E29" w14:textId="3207D2A2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5 - 1.32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078" w14:textId="371EB3A3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6 - 1.5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091" w14:textId="7CD2D2D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15 - 1.73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5D67" w14:textId="224DD590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84 - 1.32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1934" w14:textId="1F06C25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9 - 1.919)</w:t>
            </w:r>
          </w:p>
        </w:tc>
      </w:tr>
      <w:tr w:rsidR="00E01DCF" w:rsidRPr="006663CC" w14:paraId="0EB72E61" w14:textId="18D18894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2197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857" w14:textId="612D423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3D9" w14:textId="652C4270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60C" w14:textId="383398A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6883" w14:textId="27A3344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16172" w14:textId="3B18E13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E01DCF" w:rsidRPr="006663CC" w14:paraId="18E11297" w14:textId="4DB4176C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8FA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8F8" w14:textId="2843D67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2 - 1.45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3C5" w14:textId="6AB33B7F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0 - 1.43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6D1" w14:textId="50DCA853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01 - 1.79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B921" w14:textId="74BC29B2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447 - 1.31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6F3E" w14:textId="719893D0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15 - 1.639)</w:t>
            </w:r>
          </w:p>
        </w:tc>
      </w:tr>
      <w:tr w:rsidR="00E01DCF" w:rsidRPr="006663CC" w14:paraId="3AD241A1" w14:textId="65FF4B4D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D80A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BF6A" w14:textId="081B9B4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FCC" w14:textId="593C50A0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A39" w14:textId="39B64538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5A1A" w14:textId="71D674BB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C881" w14:textId="4B491F0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819*</w:t>
            </w:r>
          </w:p>
        </w:tc>
      </w:tr>
      <w:tr w:rsidR="00E01DCF" w:rsidRPr="006663CC" w14:paraId="25CDE616" w14:textId="1C30B630" w:rsidTr="00D841F8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CA172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A51BA" w14:textId="54CD2168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6 - 1.50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E3910" w14:textId="533397DD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21 - 1.74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01B9C" w14:textId="60CAC1B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8 - 1.762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F0392B" w14:textId="1B275F06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22 - 1.65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CA0131" w14:textId="507532F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1.070 - 3.091)</w:t>
            </w:r>
          </w:p>
        </w:tc>
      </w:tr>
      <w:tr w:rsidR="00E01DCF" w:rsidRPr="006663CC" w14:paraId="20226E03" w14:textId="479C7FA7" w:rsidTr="00E01DCF">
        <w:trPr>
          <w:trHeight w:val="20"/>
          <w:jc w:val="center"/>
        </w:trPr>
        <w:tc>
          <w:tcPr>
            <w:tcW w:w="7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0AE0F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With Mediator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A151D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1DCF" w:rsidRPr="006663CC" w14:paraId="7846A5CC" w14:textId="1E68E582" w:rsidTr="00E01DCF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687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A0726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0B2E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BD66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CDC27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97C40" w14:textId="0739F6FE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 vs. Q1</w:t>
            </w:r>
          </w:p>
        </w:tc>
      </w:tr>
      <w:tr w:rsidR="00E01DCF" w:rsidRPr="006663CC" w14:paraId="6A411D79" w14:textId="6D607CC9" w:rsidTr="00E01DCF">
        <w:trPr>
          <w:trHeight w:val="20"/>
          <w:jc w:val="center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7706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FB0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73EFC07C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54CD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6D9A0AC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20A6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59D6E87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5EBF1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F592730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525A5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9A02D8C" w14:textId="07420DB3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E01DCF" w:rsidRPr="006663CC" w14:paraId="2B59920E" w14:textId="01001786" w:rsidTr="002443D4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9E45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BD0" w14:textId="6CE22CD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FDF" w14:textId="7086DAF6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887" w14:textId="6F49239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A0D6B3" w14:textId="3088462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9323FA" w14:textId="76F818B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</w:tr>
      <w:tr w:rsidR="00E01DCF" w:rsidRPr="006663CC" w14:paraId="7FE9EE84" w14:textId="56D825C8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4D6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FBD" w14:textId="1117092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0 - 1.38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6FC4" w14:textId="325C0D6E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59 - 1.47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E55" w14:textId="00DDD0D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46 - 1.56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4B56" w14:textId="39AC4373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29 - 1.18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47B1" w14:textId="20A463ED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71 - 1.887)</w:t>
            </w:r>
          </w:p>
        </w:tc>
      </w:tr>
      <w:tr w:rsidR="00E01DCF" w:rsidRPr="006663CC" w14:paraId="7A5BB1DB" w14:textId="33812991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AB5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C3B" w14:textId="03187F9E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B2F" w14:textId="2022F6E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2F1" w14:textId="08436A0F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C296" w14:textId="0072717F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7876" w14:textId="4178CCF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</w:tr>
      <w:tr w:rsidR="00E01DCF" w:rsidRPr="006663CC" w14:paraId="7F0CB296" w14:textId="7B2E506F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15B2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050" w14:textId="23DD024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66 - 1.32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DF4" w14:textId="2F4D568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54 - 1.4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8A7" w14:textId="62092FBB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78 - 1.6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B5A7" w14:textId="60E5EF7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53 - 1.27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9F0C" w14:textId="7020DCE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4 - 1.857)</w:t>
            </w:r>
          </w:p>
        </w:tc>
      </w:tr>
      <w:tr w:rsidR="00E01DCF" w:rsidRPr="006663CC" w14:paraId="4554AB6F" w14:textId="70725869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C7D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84F6" w14:textId="5A2D4AA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B22" w14:textId="787C346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020E" w14:textId="3787C5F2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B09A" w14:textId="14773506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B82A" w14:textId="3C39F196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E01DCF" w:rsidRPr="006663CC" w14:paraId="3444993B" w14:textId="15C42590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9099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E2A" w14:textId="1131D55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1 - 1.46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1045" w14:textId="67CAD8C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0 - 1.39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6D4" w14:textId="273791EB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67 - 1.6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42F6" w14:textId="1A60961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408 - 1.1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B3FF" w14:textId="066AAC14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490 - 1.543)</w:t>
            </w:r>
          </w:p>
        </w:tc>
      </w:tr>
      <w:tr w:rsidR="00E01DCF" w:rsidRPr="006663CC" w14:paraId="091F14DF" w14:textId="0DC2F756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94F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7379" w14:textId="61AFF01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8BF" w14:textId="7B8B4D2E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17E3" w14:textId="2DEDA90A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1A494D16" w14:textId="294F432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0B974C7A" w14:textId="60CFA7F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</w:tc>
      </w:tr>
      <w:tr w:rsidR="00E01DCF" w:rsidRPr="006663CC" w14:paraId="27CB5D82" w14:textId="465D9A91" w:rsidTr="002443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05441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CFFA7" w14:textId="5C1E7109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14 - 1.49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892CC" w14:textId="276A007C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68 - 1.64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44984" w14:textId="4F87816B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7 - 1.60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7529A5" w14:textId="7A3DAA7E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55 - 1.47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F9A00" w14:textId="2AC28EFF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78 - 2.831)</w:t>
            </w:r>
          </w:p>
        </w:tc>
      </w:tr>
    </w:tbl>
    <w:p w14:paraId="3FCF1167" w14:textId="5158F63D" w:rsidR="00E01DCF" w:rsidRPr="006663CC" w:rsidRDefault="00E01DCF" w:rsidP="007053DF">
      <w:pPr>
        <w:spacing w:after="0"/>
        <w:ind w:left="1440"/>
        <w:rPr>
          <w:rFonts w:ascii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sz w:val="20"/>
          <w:szCs w:val="20"/>
        </w:rPr>
        <w:t xml:space="preserve">Control variables include: race/ethnicity, sex, U.S. born, married, SES, fruit consumption, vegetable consumption, depressive symptoms. Mediating variables including college graduate, adjusted household income, perceived stress. </w:t>
      </w:r>
    </w:p>
    <w:p w14:paraId="6D7DB6C5" w14:textId="77777777" w:rsidR="007053DF" w:rsidRDefault="00E01DCF" w:rsidP="007053DF">
      <w:pPr>
        <w:spacing w:after="0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Q1 = first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2 = secon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3 = thir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4 = four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5 = fif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>
        <w:rPr>
          <w:rFonts w:ascii="Times New Roman" w:eastAsia="Times New Roman" w:hAnsi="Times New Roman" w:cs="Times New Roman"/>
          <w:sz w:val="20"/>
          <w:szCs w:val="20"/>
        </w:rPr>
        <w:t xml:space="preserve">, Q6 = sixth quantile </w:t>
      </w:r>
    </w:p>
    <w:p w14:paraId="4FD8CDB3" w14:textId="3C2EE115" w:rsidR="00E01DCF" w:rsidRPr="006663CC" w:rsidRDefault="00E01DCF" w:rsidP="007053DF">
      <w:pPr>
        <w:spacing w:after="0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eastAsia="Times New Roman" w:hAnsi="Times New Roman" w:cs="Times New Roman"/>
          <w:sz w:val="20"/>
          <w:szCs w:val="20"/>
        </w:rPr>
        <w:t>*** p&lt;0.001, ** p&lt;0.01, * p&lt;0.05</w:t>
      </w:r>
    </w:p>
    <w:p w14:paraId="4B5827AA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F68438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3B1B8D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99CEDCE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5BBBCC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405148" w14:textId="77777777" w:rsidR="00E01DCF" w:rsidRPr="006663CC" w:rsidRDefault="00E01DCF" w:rsidP="00E01DC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122C32" w14:textId="687140FC" w:rsidR="007053DF" w:rsidRPr="007053DF" w:rsidRDefault="007053DF" w:rsidP="00705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053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>: Multinomial Logistic Regression of Cumulative ACEs on Fast Food Consumption Sextiles: National Longitudinal Study of Adolescent to Adult Health (N = 8,599)</w:t>
      </w:r>
      <w:r w:rsidRPr="007053DF" w:rsidDel="00772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053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837" w:type="dxa"/>
        <w:jc w:val="center"/>
        <w:tblLook w:val="04A0" w:firstRow="1" w:lastRow="0" w:firstColumn="1" w:lastColumn="0" w:noHBand="0" w:noVBand="1"/>
      </w:tblPr>
      <w:tblGrid>
        <w:gridCol w:w="1257"/>
        <w:gridCol w:w="1516"/>
        <w:gridCol w:w="1516"/>
        <w:gridCol w:w="1516"/>
        <w:gridCol w:w="1516"/>
        <w:gridCol w:w="1516"/>
      </w:tblGrid>
      <w:tr w:rsidR="00E01DCF" w:rsidRPr="006663CC" w14:paraId="4A5CE50A" w14:textId="40767308" w:rsidTr="00E01DCF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300C5" w14:textId="77777777" w:rsidR="00E01DCF" w:rsidRPr="006663CC" w:rsidRDefault="00E01DCF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17031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: With Control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9CD7D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7CA75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1DCF" w:rsidRPr="006663CC" w14:paraId="0328978C" w14:textId="608EA818" w:rsidTr="00E01DCF">
        <w:trPr>
          <w:trHeight w:val="20"/>
          <w:jc w:val="center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860D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27D42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C3355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9FBFF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567B6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38665" w14:textId="1A6DAAD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6 vs. Q1</w:t>
            </w:r>
          </w:p>
        </w:tc>
      </w:tr>
      <w:tr w:rsidR="00E01DCF" w:rsidRPr="006663CC" w14:paraId="2D49BD6E" w14:textId="5CD7BD30" w:rsidTr="00E01DCF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9506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3E5BF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2ED17D58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27236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7FA441E7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13546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06E5B01A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1779D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31769548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FBB5D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5B81B4E0" w14:textId="3403E701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A922C4" w:rsidRPr="006663CC" w14:paraId="6D76EED1" w14:textId="1A04D86F" w:rsidTr="00425ED4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960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522" w14:textId="201E39D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A81A" w14:textId="5A846BE5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F14" w14:textId="251F4B5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03FFBF" w14:textId="22701642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FD2BF" w14:textId="012772E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</w:tr>
      <w:tr w:rsidR="00A922C4" w:rsidRPr="006663CC" w14:paraId="2A670C4F" w14:textId="7974BA9B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D1E" w14:textId="77777777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EAB" w14:textId="706179E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24 - 1.2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DDC" w14:textId="09DF394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8 - 1.26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E70" w14:textId="0762B6B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2 - 1.17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4D66" w14:textId="3989FD81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40 - 1.6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C89E" w14:textId="0A04462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15 - 1.401)</w:t>
            </w:r>
          </w:p>
        </w:tc>
      </w:tr>
      <w:tr w:rsidR="00A922C4" w:rsidRPr="006663CC" w14:paraId="0FABB17C" w14:textId="27481610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CC3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B6A" w14:textId="5D315F92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4E6" w14:textId="1F5CE641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AE7" w14:textId="1BDAAC0F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C9779" w14:textId="4B3D0B83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3344A" w14:textId="1FEB2EA3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</w:tr>
      <w:tr w:rsidR="00A922C4" w:rsidRPr="006663CC" w14:paraId="0BBEF540" w14:textId="2B79B182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22F" w14:textId="77777777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17F" w14:textId="7F9BF7F7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9 - 1.62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89C" w14:textId="08FF642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42 - 1.43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C97D" w14:textId="1055BF0E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59 - 1.26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7876" w14:textId="471FF67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922 - 1.88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8BA9" w14:textId="6E694F8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95 - 1.648)</w:t>
            </w:r>
          </w:p>
        </w:tc>
      </w:tr>
      <w:tr w:rsidR="00A922C4" w:rsidRPr="006663CC" w14:paraId="7B15F056" w14:textId="4849BE84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C70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367" w14:textId="6360857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188" w14:textId="2742B27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374" w14:textId="66F5FFA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92D6" w14:textId="591B732E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ABFD" w14:textId="6B76F00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</w:tr>
      <w:tr w:rsidR="00A922C4" w:rsidRPr="006663CC" w14:paraId="0C809CA2" w14:textId="43B8E12D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6DC" w14:textId="77777777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3E4" w14:textId="49DCA0D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00 - 1.07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5D9F" w14:textId="4442C5CE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17 - 1.3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4A6" w14:textId="54F731E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68 - 1.1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06FA" w14:textId="22950D7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04 - 2.05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5424" w14:textId="7249338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2 - 1.630)</w:t>
            </w:r>
          </w:p>
        </w:tc>
      </w:tr>
      <w:tr w:rsidR="00A922C4" w:rsidRPr="006663CC" w14:paraId="1584D468" w14:textId="62DFA5EB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756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8D5" w14:textId="536DA14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E01" w14:textId="06F1110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944" w14:textId="1EDF7D15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DE1C" w14:textId="4A6BD03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1518" w14:textId="6CD1E93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573*</w:t>
            </w:r>
          </w:p>
        </w:tc>
      </w:tr>
      <w:tr w:rsidR="00A922C4" w:rsidRPr="006663CC" w14:paraId="34FAE740" w14:textId="7A4F02B2" w:rsidTr="00425ED4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5538E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323C9" w14:textId="612C3F3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3 - 1.49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0AE83" w14:textId="3242B205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02 - 1.41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39EED" w14:textId="73556F91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54 - 1.52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49A93" w14:textId="0D67256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53 - 2.182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763B8" w14:textId="6F801C23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1.042 - 2.376)</w:t>
            </w:r>
          </w:p>
        </w:tc>
      </w:tr>
      <w:tr w:rsidR="00E01DCF" w:rsidRPr="006663CC" w14:paraId="716B9F5C" w14:textId="362969D4" w:rsidTr="00E01DCF">
        <w:trPr>
          <w:trHeight w:val="20"/>
          <w:jc w:val="center"/>
        </w:trPr>
        <w:tc>
          <w:tcPr>
            <w:tcW w:w="73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640AB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With Mediator Variabl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DB7A4" w14:textId="77777777" w:rsidR="00E01DCF" w:rsidRPr="006663CC" w:rsidRDefault="00E01DCF" w:rsidP="00ED78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1DCF" w:rsidRPr="006663CC" w14:paraId="441B51AD" w14:textId="080AEF50" w:rsidTr="00E01DCF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71F3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55EA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B54A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DC6F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4E3C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 vs. Q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96B9" w14:textId="79ABB6D2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6 vs. Q1</w:t>
            </w:r>
          </w:p>
        </w:tc>
      </w:tr>
      <w:tr w:rsidR="00E01DCF" w:rsidRPr="006663CC" w14:paraId="63FDCF04" w14:textId="5421F5B2" w:rsidTr="00E01DCF">
        <w:trPr>
          <w:trHeight w:val="20"/>
          <w:jc w:val="center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39AE" w14:textId="77777777" w:rsidR="00E01DCF" w:rsidRPr="006663CC" w:rsidRDefault="00E01DCF" w:rsidP="00E01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AE43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5A182950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CE42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4FF69EE8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AF788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483700A9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12E96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7104E623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19F2F" w14:textId="77777777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R</w:t>
            </w:r>
          </w:p>
          <w:p w14:paraId="35DB9A3C" w14:textId="2C94A285" w:rsidR="00E01DCF" w:rsidRPr="006663CC" w:rsidRDefault="00E01DCF" w:rsidP="00E01D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A922C4" w:rsidRPr="006663CC" w14:paraId="2C618205" w14:textId="44B8D134" w:rsidTr="0091584A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D0A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1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147" w14:textId="07423991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B6EC" w14:textId="3191DA1E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551" w14:textId="3F8CADE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AF624" w14:textId="602FBB3E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E96D4" w14:textId="072E389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</w:tr>
      <w:tr w:rsidR="00A922C4" w:rsidRPr="006663CC" w14:paraId="00D7D3D3" w14:textId="592CFBCF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379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1A3" w14:textId="5E2C2F7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22 - 1.2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B66" w14:textId="7F2BE17B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6 - 1.24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215" w14:textId="3EEE64A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75 - 1.15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FB26" w14:textId="244CF2E1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07 - 1.55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2844" w14:textId="4109958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72 - 1.355)</w:t>
            </w:r>
          </w:p>
        </w:tc>
      </w:tr>
      <w:tr w:rsidR="00A922C4" w:rsidRPr="006663CC" w14:paraId="3A14726E" w14:textId="7FA68580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23B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48E" w14:textId="4F980A57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262" w14:textId="7D24AD2A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BABF" w14:textId="33E4D5E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26BA" w14:textId="4440889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86AC" w14:textId="5D05DE76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</w:tr>
      <w:tr w:rsidR="00A922C4" w:rsidRPr="006663CC" w14:paraId="6CB7461F" w14:textId="22A7420A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D07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91EF" w14:textId="012C822F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1 - 1.60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2FE0" w14:textId="25B8C78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19 - 1.38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B1B" w14:textId="69C29FC6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728 - 1.2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3F7C" w14:textId="25050E4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59 - 1.77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2D0A" w14:textId="49CC9A03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25 - 1.531)</w:t>
            </w:r>
          </w:p>
        </w:tc>
      </w:tr>
      <w:tr w:rsidR="00A922C4" w:rsidRPr="006663CC" w14:paraId="361876AF" w14:textId="79D57CF8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771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>ACEs – 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E58" w14:textId="4B623C2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D12" w14:textId="0CC86D7F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2FA" w14:textId="00BF7726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C00D" w14:textId="681311C2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839F9" w14:textId="2D6518A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</w:tr>
      <w:tr w:rsidR="00A922C4" w:rsidRPr="006663CC" w14:paraId="4992955B" w14:textId="3844ACF2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7BF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1DD" w14:textId="32074D8F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497 - 1.05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F34" w14:textId="275F295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87 - 1.3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883" w14:textId="2E6770A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38 - 1.1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85A2" w14:textId="0CFF9D69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52 - 1.85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8F30" w14:textId="3CA510E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3 - 1.468)</w:t>
            </w:r>
          </w:p>
        </w:tc>
      </w:tr>
      <w:tr w:rsidR="00A922C4" w:rsidRPr="006663CC" w14:paraId="17707EF6" w14:textId="79A10504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77E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s – 4+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1AD" w14:textId="5DC1325F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677" w14:textId="09FFBE22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1B0D" w14:textId="7F61A8FC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618070B3" w14:textId="7C831C6D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14:paraId="314A6FD4" w14:textId="3E962F42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1.355</w:t>
            </w:r>
          </w:p>
        </w:tc>
      </w:tr>
      <w:tr w:rsidR="00A922C4" w:rsidRPr="006663CC" w14:paraId="2A780034" w14:textId="0FB0D7C8" w:rsidTr="0091584A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3677A" w14:textId="77777777" w:rsidR="00A922C4" w:rsidRPr="006663CC" w:rsidRDefault="00A922C4" w:rsidP="00A92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5916E" w14:textId="657CF1BB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86 - 1.481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90831" w14:textId="463D9870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564 - 1.32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C3AD6" w14:textId="62A4DD4A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95 - 1.41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9E0F5" w14:textId="12B86A78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660 - 1.931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2DD3D" w14:textId="75D147F4" w:rsidR="00A922C4" w:rsidRPr="006663CC" w:rsidRDefault="00A922C4" w:rsidP="00A922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3CC">
              <w:rPr>
                <w:rFonts w:ascii="Times New Roman" w:hAnsi="Times New Roman" w:cs="Times New Roman"/>
                <w:sz w:val="20"/>
                <w:szCs w:val="20"/>
              </w:rPr>
              <w:t>(0.893 - 2.055)</w:t>
            </w:r>
          </w:p>
        </w:tc>
      </w:tr>
    </w:tbl>
    <w:p w14:paraId="58ACA5A1" w14:textId="5CEB6CB5" w:rsidR="00E01DCF" w:rsidRPr="006663CC" w:rsidRDefault="00E01DCF" w:rsidP="007053DF">
      <w:pPr>
        <w:spacing w:after="0"/>
        <w:ind w:left="1440"/>
        <w:rPr>
          <w:rFonts w:ascii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sz w:val="20"/>
          <w:szCs w:val="20"/>
        </w:rPr>
        <w:t xml:space="preserve">Control variables include: race/ethnicity, sex, U.S. born, married, SES, fruit consumption, vegetable consumption, depressive symptoms. Mediating variables including college graduate, adjusted household income, perceived stress. </w:t>
      </w:r>
    </w:p>
    <w:p w14:paraId="725AEA0D" w14:textId="5E8EDAE8" w:rsidR="00E01DCF" w:rsidRPr="007053DF" w:rsidRDefault="00E01DCF" w:rsidP="007053DF">
      <w:pPr>
        <w:spacing w:after="0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Q1 = first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2 = secon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3 = third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4 = four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 w:rsidRPr="006663CC">
        <w:rPr>
          <w:rFonts w:ascii="Times New Roman" w:hAnsi="Times New Roman" w:cs="Times New Roman"/>
          <w:sz w:val="20"/>
          <w:szCs w:val="20"/>
        </w:rPr>
        <w:t xml:space="preserve">, Q5 = fifth </w:t>
      </w:r>
      <w:r w:rsidR="007053DF">
        <w:rPr>
          <w:rFonts w:ascii="Times New Roman" w:hAnsi="Times New Roman" w:cs="Times New Roman"/>
          <w:sz w:val="20"/>
          <w:szCs w:val="20"/>
        </w:rPr>
        <w:t>quantile</w:t>
      </w:r>
      <w:r w:rsidR="007053DF">
        <w:rPr>
          <w:rFonts w:ascii="Times New Roman" w:eastAsia="Times New Roman" w:hAnsi="Times New Roman" w:cs="Times New Roman"/>
          <w:sz w:val="20"/>
          <w:szCs w:val="20"/>
        </w:rPr>
        <w:t>, Q6 = sixth quantile</w:t>
      </w:r>
    </w:p>
    <w:p w14:paraId="24D1E963" w14:textId="36115D47" w:rsidR="00E01DCF" w:rsidRPr="006663CC" w:rsidRDefault="00E01DCF" w:rsidP="007053DF">
      <w:pPr>
        <w:spacing w:after="0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663CC">
        <w:rPr>
          <w:rFonts w:ascii="Times New Roman" w:eastAsia="Times New Roman" w:hAnsi="Times New Roman" w:cs="Times New Roman"/>
          <w:sz w:val="20"/>
          <w:szCs w:val="20"/>
        </w:rPr>
        <w:t>*** p&lt;0.001, ** p&lt;0.01, * p&lt;0.05</w:t>
      </w:r>
    </w:p>
    <w:p w14:paraId="23F34DC3" w14:textId="77777777" w:rsidR="00E01DCF" w:rsidRPr="006663CC" w:rsidRDefault="00E01DCF" w:rsidP="00E01DCF">
      <w:pPr>
        <w:rPr>
          <w:rFonts w:ascii="Times New Roman" w:hAnsi="Times New Roman" w:cs="Times New Roman"/>
          <w:sz w:val="20"/>
          <w:szCs w:val="20"/>
        </w:rPr>
      </w:pPr>
    </w:p>
    <w:p w14:paraId="47FB00AA" w14:textId="77777777" w:rsidR="00E01DCF" w:rsidRPr="006663CC" w:rsidRDefault="00E01DCF" w:rsidP="00E01DCF">
      <w:pPr>
        <w:rPr>
          <w:rFonts w:ascii="Times New Roman" w:hAnsi="Times New Roman" w:cs="Times New Roman"/>
          <w:sz w:val="20"/>
          <w:szCs w:val="20"/>
        </w:rPr>
      </w:pPr>
    </w:p>
    <w:p w14:paraId="035556E6" w14:textId="77777777" w:rsidR="00E01DCF" w:rsidRPr="006663CC" w:rsidRDefault="00E01DCF" w:rsidP="00E01DCF">
      <w:pPr>
        <w:rPr>
          <w:rFonts w:ascii="Times New Roman" w:hAnsi="Times New Roman" w:cs="Times New Roman"/>
          <w:sz w:val="20"/>
          <w:szCs w:val="20"/>
        </w:rPr>
      </w:pPr>
    </w:p>
    <w:p w14:paraId="34604584" w14:textId="5334346C" w:rsidR="00E01DCF" w:rsidRDefault="00E01DCF" w:rsidP="00E01DCF">
      <w:pPr>
        <w:rPr>
          <w:rFonts w:ascii="Times New Roman" w:hAnsi="Times New Roman" w:cs="Times New Roman"/>
          <w:sz w:val="20"/>
          <w:szCs w:val="20"/>
        </w:rPr>
      </w:pPr>
    </w:p>
    <w:p w14:paraId="14CC05F4" w14:textId="77777777" w:rsidR="007053DF" w:rsidRPr="006663CC" w:rsidRDefault="007053DF" w:rsidP="00E01DCF">
      <w:pPr>
        <w:rPr>
          <w:rFonts w:ascii="Times New Roman" w:hAnsi="Times New Roman" w:cs="Times New Roman"/>
          <w:sz w:val="20"/>
          <w:szCs w:val="20"/>
        </w:rPr>
      </w:pPr>
    </w:p>
    <w:p w14:paraId="610EC505" w14:textId="4C5A71AD" w:rsidR="005C79F0" w:rsidRPr="006663CC" w:rsidRDefault="006663CC" w:rsidP="005C79F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63CC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H</w:t>
      </w:r>
      <w:r w:rsidR="005C79F0" w:rsidRPr="006663CC">
        <w:rPr>
          <w:rFonts w:ascii="Times New Roman" w:hAnsi="Times New Roman" w:cs="Times New Roman"/>
          <w:b/>
          <w:bCs/>
          <w:sz w:val="24"/>
          <w:szCs w:val="24"/>
        </w:rPr>
        <w:t>: Results of KHB Mediation Analysis of Fast-Food and Sugary Beverage Consumption: National Longitudinal Study of Adolescent to Adult Health (N = 8,599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1"/>
        <w:gridCol w:w="1983"/>
        <w:gridCol w:w="1650"/>
      </w:tblGrid>
      <w:tr w:rsidR="005C79F0" w:rsidRPr="006663CC" w14:paraId="0CB64B1C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A9372C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A: Fast Food Consumption</w:t>
            </w:r>
          </w:p>
        </w:tc>
      </w:tr>
      <w:tr w:rsidR="005C79F0" w:rsidRPr="006663CC" w14:paraId="0C317811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486C2685" w14:textId="77777777" w:rsidR="005C79F0" w:rsidRPr="006663CC" w:rsidRDefault="005C79F0" w:rsidP="00ED789B">
            <w:pPr>
              <w:tabs>
                <w:tab w:val="left" w:pos="19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80EA2BE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4863879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74E7FAD6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60D7CC30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1C12720" w14:textId="5BCDF795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.04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7A06E0B8" w14:textId="407C6CBF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.99**</w:t>
            </w:r>
          </w:p>
        </w:tc>
      </w:tr>
      <w:tr w:rsidR="005C79F0" w:rsidRPr="006663CC" w14:paraId="3CF421DF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8ED7A9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B: Sugary Beverage Consumption</w:t>
            </w:r>
          </w:p>
        </w:tc>
      </w:tr>
      <w:tr w:rsidR="005C79F0" w:rsidRPr="006663CC" w14:paraId="6F15AB30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7CC439AF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EE5DEF8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3A79541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0FD812FC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</w:tcBorders>
          </w:tcPr>
          <w:p w14:paraId="2D5542B4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3AECCD61" w14:textId="6F5CF618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9.53%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98FE1D9" w14:textId="1AC69C85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23***</w:t>
            </w:r>
          </w:p>
        </w:tc>
      </w:tr>
      <w:tr w:rsidR="005C79F0" w:rsidRPr="006663CC" w14:paraId="6D86632F" w14:textId="77777777" w:rsidTr="00ED789B">
        <w:trPr>
          <w:jc w:val="center"/>
        </w:trPr>
        <w:tc>
          <w:tcPr>
            <w:tcW w:w="5371" w:type="dxa"/>
            <w:tcBorders>
              <w:bottom w:val="single" w:sz="4" w:space="0" w:color="auto"/>
            </w:tcBorders>
          </w:tcPr>
          <w:p w14:paraId="6F5CF628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Perceived Stress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C5C479A" w14:textId="5F6CF3F9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1.96%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B33CE83" w14:textId="53E98411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.95**</w:t>
            </w:r>
          </w:p>
        </w:tc>
      </w:tr>
    </w:tbl>
    <w:p w14:paraId="5797FBFB" w14:textId="667EBB59" w:rsidR="005C79F0" w:rsidRPr="006663CC" w:rsidRDefault="005C79F0" w:rsidP="005C79F0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Mediating variables which yielded a statistically significant relationship with the dependent variable in 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>Appendix F and Appendix G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are included as mediator variables in the KHB analysis. </w:t>
      </w:r>
    </w:p>
    <w:p w14:paraId="36DEABC0" w14:textId="4C688B88" w:rsidR="00E01DCF" w:rsidRPr="007053DF" w:rsidRDefault="005C79F0" w:rsidP="007053DF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  <w:sectPr w:rsidR="00E01DCF" w:rsidRPr="007053DF" w:rsidSect="00F471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63CC">
        <w:rPr>
          <w:rFonts w:ascii="Times New Roman" w:eastAsia="Times New Roman" w:hAnsi="Times New Roman" w:cs="Times New Roman"/>
          <w:sz w:val="24"/>
          <w:szCs w:val="24"/>
        </w:rPr>
        <w:t>*** p&lt;0.00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>1, ** p&lt;0.01</w:t>
      </w:r>
    </w:p>
    <w:p w14:paraId="79F4B74D" w14:textId="3337DE80" w:rsidR="00683063" w:rsidRPr="007053DF" w:rsidRDefault="00683063" w:rsidP="00705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7053D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Appendix </w:t>
      </w:r>
      <w:r w:rsidR="006663CC" w:rsidRPr="007053DF">
        <w:rPr>
          <w:rFonts w:ascii="Times New Roman" w:hAnsi="Times New Roman" w:cs="Times New Roman"/>
          <w:b/>
          <w:bCs/>
          <w:sz w:val="16"/>
          <w:szCs w:val="16"/>
        </w:rPr>
        <w:t>I</w:t>
      </w:r>
      <w:r w:rsidRPr="007053DF">
        <w:rPr>
          <w:rFonts w:ascii="Times New Roman" w:hAnsi="Times New Roman" w:cs="Times New Roman"/>
          <w:b/>
          <w:bCs/>
          <w:sz w:val="16"/>
          <w:szCs w:val="16"/>
        </w:rPr>
        <w:t>: Poisson Regression of Cumulative ACEs on Fast Food Consumption and Sugary Beverage Consumption</w:t>
      </w:r>
      <w:proofErr w:type="gramStart"/>
      <w:r w:rsidR="006663CC" w:rsidRPr="007053DF">
        <w:rPr>
          <w:rFonts w:ascii="Times New Roman" w:hAnsi="Times New Roman" w:cs="Times New Roman"/>
          <w:b/>
          <w:bCs/>
          <w:sz w:val="16"/>
          <w:szCs w:val="16"/>
        </w:rPr>
        <w:t>: :</w:t>
      </w:r>
      <w:proofErr w:type="gramEnd"/>
      <w:r w:rsidR="006663CC" w:rsidRPr="007053DF">
        <w:rPr>
          <w:rFonts w:ascii="Times New Roman" w:hAnsi="Times New Roman" w:cs="Times New Roman"/>
          <w:b/>
          <w:bCs/>
          <w:sz w:val="16"/>
          <w:szCs w:val="16"/>
        </w:rPr>
        <w:t xml:space="preserve"> National Longitudinal Study of Adolescent to Adult Health (N = 8,599)</w:t>
      </w:r>
    </w:p>
    <w:tbl>
      <w:tblPr>
        <w:tblW w:w="10637" w:type="dxa"/>
        <w:jc w:val="center"/>
        <w:tblLook w:val="04A0" w:firstRow="1" w:lastRow="0" w:firstColumn="1" w:lastColumn="0" w:noHBand="0" w:noVBand="1"/>
      </w:tblPr>
      <w:tblGrid>
        <w:gridCol w:w="2731"/>
        <w:gridCol w:w="1928"/>
        <w:gridCol w:w="2016"/>
        <w:gridCol w:w="1928"/>
        <w:gridCol w:w="2034"/>
      </w:tblGrid>
      <w:tr w:rsidR="00A42C6E" w:rsidRPr="007053DF" w14:paraId="48F4C7B9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12E1" w14:textId="77777777" w:rsidR="00A42C6E" w:rsidRPr="007053DF" w:rsidRDefault="00A42C6E" w:rsidP="00A4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85D71" w14:textId="763D344C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st-Food Consumption</w:t>
            </w:r>
          </w:p>
        </w:tc>
        <w:tc>
          <w:tcPr>
            <w:tcW w:w="3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00DF7" w14:textId="3710C647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gary Beverage Consumption</w:t>
            </w:r>
          </w:p>
        </w:tc>
      </w:tr>
      <w:tr w:rsidR="00A42C6E" w:rsidRPr="007053DF" w14:paraId="3C2A51A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0314" w14:textId="77777777" w:rsidR="00A42C6E" w:rsidRPr="007053DF" w:rsidRDefault="00A42C6E" w:rsidP="00A4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7E4B8" w14:textId="0932B37F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: With Control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2124" w14:textId="443C21F8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: With Mediators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A21B2" w14:textId="2627A7BB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: With Control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654E" w14:textId="5E37435A" w:rsidR="00A42C6E" w:rsidRPr="007053DF" w:rsidRDefault="00A42C6E" w:rsidP="00A4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: With Mediators</w:t>
            </w:r>
          </w:p>
        </w:tc>
      </w:tr>
      <w:tr w:rsidR="00683063" w:rsidRPr="007053DF" w14:paraId="141A62E7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63D6" w14:textId="77777777" w:rsidR="00683063" w:rsidRPr="007053DF" w:rsidRDefault="00683063" w:rsidP="00956C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DF5D" w14:textId="2534B518" w:rsidR="00683063" w:rsidRPr="007053DF" w:rsidRDefault="006820AC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683063"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  <w:p w14:paraId="0562A55E" w14:textId="77777777" w:rsidR="00683063" w:rsidRPr="007053DF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EAB91" w14:textId="0A3EDB51" w:rsidR="00683063" w:rsidRPr="007053DF" w:rsidRDefault="006820AC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683063"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  <w:p w14:paraId="14B897CB" w14:textId="77777777" w:rsidR="00683063" w:rsidRPr="007053DF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4107B" w14:textId="7C0A94B0" w:rsidR="00683063" w:rsidRPr="007053DF" w:rsidRDefault="006820AC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683063"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  <w:p w14:paraId="1918E7F9" w14:textId="77777777" w:rsidR="00683063" w:rsidRPr="007053DF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7F227" w14:textId="70CD83D7" w:rsidR="00683063" w:rsidRPr="007053DF" w:rsidRDefault="006820AC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683063"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  <w:p w14:paraId="5961B2EF" w14:textId="77777777" w:rsidR="00683063" w:rsidRPr="007053DF" w:rsidRDefault="00683063" w:rsidP="0095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6820AC" w:rsidRPr="007053DF" w14:paraId="54EAEA10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6DB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Es – 1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F93" w14:textId="35024FE9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971" w14:textId="57137D7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AB98" w14:textId="4A3A859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34*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D6B0" w14:textId="217E9DA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12</w:t>
            </w:r>
          </w:p>
        </w:tc>
      </w:tr>
      <w:tr w:rsidR="006820AC" w:rsidRPr="007053DF" w14:paraId="32A48E6A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6A1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120" w14:textId="7352C7B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53 - 1.16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3561" w14:textId="12C042B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42 - 1.148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4A3" w14:textId="7CEE5A8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09 - 1.27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85B" w14:textId="7664FB8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87 - 1.252)</w:t>
            </w:r>
          </w:p>
        </w:tc>
      </w:tr>
      <w:tr w:rsidR="006820AC" w:rsidRPr="007053DF" w14:paraId="2CA83653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CCD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ACEs – 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B92" w14:textId="599E890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4DD8" w14:textId="31B687C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3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056" w14:textId="416DF3C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33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70E" w14:textId="2360045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</w:tr>
      <w:tr w:rsidR="006820AC" w:rsidRPr="007053DF" w14:paraId="2D2BC3BD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782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966" w14:textId="58C697F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36 - 1.16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395B" w14:textId="4083181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23 - 1.152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6F5" w14:textId="16B32AC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11 - 1.26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1E2" w14:textId="2CF941A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75 - 1.232)</w:t>
            </w:r>
          </w:p>
        </w:tc>
      </w:tr>
      <w:tr w:rsidR="006820AC" w:rsidRPr="007053DF" w14:paraId="21106FB3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E13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ACEs – 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C28" w14:textId="54F93BB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7FA5" w14:textId="37C055C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A1C" w14:textId="4170529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317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6F6" w14:textId="3C5073B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55**</w:t>
            </w:r>
          </w:p>
        </w:tc>
      </w:tr>
      <w:tr w:rsidR="006820AC" w:rsidRPr="007053DF" w14:paraId="588CEFEA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1D3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D2E" w14:textId="57A866A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36 - 1.16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7A05" w14:textId="35C5893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5 - 1.129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9A1" w14:textId="2868453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11 - 1.56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A0C" w14:textId="4439C48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64 - 1.480)</w:t>
            </w:r>
          </w:p>
        </w:tc>
      </w:tr>
      <w:tr w:rsidR="006820AC" w:rsidRPr="007053DF" w14:paraId="085DDF0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D0E1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Es – 4+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EA7" w14:textId="4851F03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97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E17B" w14:textId="456F377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58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C6B" w14:textId="3A2CACC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347*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B74" w14:textId="5CE725B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64**</w:t>
            </w:r>
          </w:p>
        </w:tc>
      </w:tr>
      <w:tr w:rsidR="006820AC" w:rsidRPr="007053DF" w14:paraId="7DB0E319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9E0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10B" w14:textId="2417E28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51 - 1.3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8574" w14:textId="1677ED2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21 - 1.313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08C" w14:textId="7F2E94A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40 - 1.59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052" w14:textId="28A404B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72 - 1.489)</w:t>
            </w:r>
          </w:p>
        </w:tc>
      </w:tr>
      <w:tr w:rsidR="006820AC" w:rsidRPr="007053DF" w14:paraId="46FC47A3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9DA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– W5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5BD" w14:textId="5BE7047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4736" w14:textId="3D1C63C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B41" w14:textId="08CCA29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83F" w14:textId="13E7F3C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6820AC" w:rsidRPr="007053DF" w14:paraId="2851258D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E62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B18" w14:textId="2A1CC40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73 - 1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B39" w14:textId="0069516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72 - 1.012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BF0" w14:textId="156FA7B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76 - 1.01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50B" w14:textId="3DF9CD6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77 - 1.018)</w:t>
            </w:r>
          </w:p>
        </w:tc>
      </w:tr>
      <w:tr w:rsidR="006820AC" w:rsidRPr="007053DF" w14:paraId="41B60BBC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41E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132" w14:textId="47893BE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319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5D06" w14:textId="066EFD0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343**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26B" w14:textId="4FD6BD4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691*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AA6" w14:textId="1088DB9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691***</w:t>
            </w:r>
          </w:p>
        </w:tc>
      </w:tr>
      <w:tr w:rsidR="006820AC" w:rsidRPr="007053DF" w14:paraId="648B220D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56F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0DF" w14:textId="2951BC1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89 - 1.46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1412" w14:textId="74837A9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211 - 1.490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DD5" w14:textId="4635C82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11 - 0.78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687" w14:textId="4453CE5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11 - 0.783)</w:t>
            </w:r>
          </w:p>
        </w:tc>
      </w:tr>
      <w:tr w:rsidR="006820AC" w:rsidRPr="007053DF" w14:paraId="08E03093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3F9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CD6" w14:textId="6E20621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2E5E" w14:textId="3F9D42F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14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0B5" w14:textId="726790E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764*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150" w14:textId="23E4EF7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774***</w:t>
            </w:r>
          </w:p>
        </w:tc>
      </w:tr>
      <w:tr w:rsidR="006820AC" w:rsidRPr="007053DF" w14:paraId="10FEB1F5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7F5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074" w14:textId="2AE528D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89 - 1.3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32CD" w14:textId="0AEDB6E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92 - 1.318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217" w14:textId="5A3B663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60 - 0.88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800" w14:textId="76CB16A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70 - 0.894)</w:t>
            </w:r>
          </w:p>
        </w:tc>
      </w:tr>
      <w:tr w:rsidR="006820AC" w:rsidRPr="007053DF" w14:paraId="6DB6857F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233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Other Race/Ethnic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8DD" w14:textId="3691DCD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91D0" w14:textId="3422108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3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5FF" w14:textId="11E3B10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23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4E3" w14:textId="29731ED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</w:tr>
      <w:tr w:rsidR="006820AC" w:rsidRPr="007053DF" w14:paraId="1B96F580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959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C780" w14:textId="68A48B2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92 - 1.16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DDF" w14:textId="6D397CD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09 - 1.177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BB7" w14:textId="3AF4829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82 - 0.99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0529" w14:textId="74C4D58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03 - 1.013)</w:t>
            </w:r>
          </w:p>
        </w:tc>
      </w:tr>
      <w:tr w:rsidR="006820AC" w:rsidRPr="007053DF" w14:paraId="3C42A25C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FDE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C40" w14:textId="4D384B5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34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7A5C" w14:textId="5E1CF82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09**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D5C" w14:textId="469037F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310*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645" w14:textId="437B2B9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91***</w:t>
            </w:r>
          </w:p>
        </w:tc>
      </w:tr>
      <w:tr w:rsidR="006820AC" w:rsidRPr="007053DF" w14:paraId="2A1FF1CC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6D39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0B0" w14:textId="0ABAF6A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48 - 1.3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D8E0" w14:textId="6EF9EF2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25 - 1.299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FA84" w14:textId="262DDE9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208 - 1.42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E96" w14:textId="250CEB3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190 - 1.401)</w:t>
            </w:r>
          </w:p>
        </w:tc>
      </w:tr>
      <w:tr w:rsidR="006820AC" w:rsidRPr="007053DF" w14:paraId="2DAF56BA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685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U.S. Bor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3C3" w14:textId="131ADBC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A990" w14:textId="15335F8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E77" w14:textId="34A50FF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91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D76" w14:textId="591563C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252**</w:t>
            </w:r>
          </w:p>
        </w:tc>
      </w:tr>
      <w:tr w:rsidR="006820AC" w:rsidRPr="007053DF" w14:paraId="78DF4CF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5E9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B66" w14:textId="3E64D3F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7 - 1.25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0D81" w14:textId="241CC54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07 - 1.244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4AC" w14:textId="444CFC0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93 - 1.52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6E9" w14:textId="707256D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59 - 1.479)</w:t>
            </w:r>
          </w:p>
        </w:tc>
      </w:tr>
      <w:tr w:rsidR="006820AC" w:rsidRPr="007053DF" w14:paraId="16AC0AB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E9D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  <w:r w:rsidRPr="007053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– W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513" w14:textId="1F35A12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428" w14:textId="418EBF7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55F" w14:textId="386E5EE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71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91D" w14:textId="5D3AA95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</w:tr>
      <w:tr w:rsidR="006820AC" w:rsidRPr="007053DF" w14:paraId="08331491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CA0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606A" w14:textId="0E273DC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1 - 1.0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97A0" w14:textId="72CDC27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23 - 1.086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C27" w14:textId="5B31F4F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90 - 0.96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F4A4" w14:textId="1651D60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44 - 1.038)</w:t>
            </w:r>
          </w:p>
        </w:tc>
      </w:tr>
      <w:tr w:rsidR="006820AC" w:rsidRPr="007053DF" w14:paraId="78F5322E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21D" w14:textId="4EB640D5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S – W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84C" w14:textId="3EE1CB7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26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335" w14:textId="03E1A49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45**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98D" w14:textId="371BCC4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00*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322" w14:textId="607C055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47***</w:t>
            </w:r>
          </w:p>
        </w:tc>
      </w:tr>
      <w:tr w:rsidR="006820AC" w:rsidRPr="007053DF" w14:paraId="61F8EF81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EF3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461" w14:textId="21012D3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00 - 0.9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A9B6" w14:textId="072A33A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9 - 0.972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4EA2" w14:textId="691CFDB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74 - 0.92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A70" w14:textId="26FA53D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9 - 0.976)</w:t>
            </w:r>
          </w:p>
        </w:tc>
      </w:tr>
      <w:tr w:rsidR="006820AC" w:rsidRPr="007053DF" w14:paraId="0B7AE9FF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1F8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Fruit – Once – W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762" w14:textId="07659B7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BE99" w14:textId="52E4512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ED0" w14:textId="645AC1F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64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320" w14:textId="37B9926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88*</w:t>
            </w:r>
          </w:p>
        </w:tc>
      </w:tr>
      <w:tr w:rsidR="006820AC" w:rsidRPr="007053DF" w14:paraId="7B1B0AC4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872D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AEB" w14:textId="72FD189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46 - 1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7B3C" w14:textId="7221F2E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55 - 1.029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9AD" w14:textId="3FDA23B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73 - 0.96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342" w14:textId="24452F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98 - 0.989)</w:t>
            </w:r>
          </w:p>
        </w:tc>
      </w:tr>
      <w:tr w:rsidR="006820AC" w:rsidRPr="007053DF" w14:paraId="3A54854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01B4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uit – More than Once – W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4402" w14:textId="2808853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16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F6F7" w14:textId="2DCFB46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33**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2D56" w14:textId="1E73E96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31**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FA48" w14:textId="7F367239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71*</w:t>
            </w:r>
          </w:p>
        </w:tc>
      </w:tr>
      <w:tr w:rsidR="006820AC" w:rsidRPr="007053DF" w14:paraId="5C5C2090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EF00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B6A7" w14:textId="70B3A23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44 - 0.8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614D6" w14:textId="2624941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59 - 0.915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2C5C" w14:textId="48178CF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45 - 0.92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9E5D" w14:textId="7C78747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82 - 0.970)</w:t>
            </w:r>
          </w:p>
        </w:tc>
      </w:tr>
      <w:tr w:rsidR="006820AC" w:rsidRPr="007053DF" w14:paraId="20A139B8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8CA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Vegetables – Once – W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D79" w14:textId="548A9CB9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30F8" w14:textId="19A9D50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0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73B" w14:textId="2B2BD83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E3CE" w14:textId="645111E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</w:tc>
      </w:tr>
      <w:tr w:rsidR="006820AC" w:rsidRPr="007053DF" w14:paraId="600AD4D6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0030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220F" w14:textId="5063F9B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20 - 1.08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B4D27" w14:textId="0580716B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28 - 1.098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9162" w14:textId="6DD3A64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897 - 1.08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29A1" w14:textId="5C96F31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15 - 1.106)</w:t>
            </w:r>
          </w:p>
        </w:tc>
      </w:tr>
      <w:tr w:rsidR="006820AC" w:rsidRPr="007053DF" w14:paraId="09A201D4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FD4C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getables – More than Once – W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0123" w14:textId="2B22DF3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D5BDA" w14:textId="348885C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A69E" w14:textId="401EC1F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CEDE" w14:textId="147C116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75</w:t>
            </w:r>
          </w:p>
        </w:tc>
      </w:tr>
      <w:tr w:rsidR="006820AC" w:rsidRPr="007053DF" w14:paraId="4534E7BA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DA10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6C8E" w14:textId="68D0BE76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34 - 1.15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6E23" w14:textId="28B9FA7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44 - 1.167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F394" w14:textId="00BFBAF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32 - 1.17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5DD0" w14:textId="49E39CFE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58 - 1.207)</w:t>
            </w:r>
          </w:p>
        </w:tc>
      </w:tr>
      <w:tr w:rsidR="006820AC" w:rsidRPr="007053DF" w14:paraId="6EFDD76A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AB75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pressive Symptoms – W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55A9" w14:textId="7A6EC169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20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30A0A" w14:textId="19C03839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17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ECB6" w14:textId="7B02E12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DC1B" w14:textId="61075B0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</w:tr>
      <w:tr w:rsidR="006820AC" w:rsidRPr="007053DF" w14:paraId="7C1004B7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F505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8FDE" w14:textId="0149460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03 - 1.03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50353" w14:textId="287280C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01 - 1.034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7286" w14:textId="0903C8EA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94 - 1.03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63AE" w14:textId="27D2F28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86 - 1.031)</w:t>
            </w:r>
          </w:p>
        </w:tc>
      </w:tr>
      <w:tr w:rsidR="006820AC" w:rsidRPr="007053DF" w14:paraId="77CA3B21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016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>College Gradua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6C5B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BA05" w14:textId="36924D31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808***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B03F49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BBD3" w14:textId="18D8B125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711***</w:t>
            </w:r>
          </w:p>
        </w:tc>
      </w:tr>
      <w:tr w:rsidR="006820AC" w:rsidRPr="007053DF" w14:paraId="48F5AAA1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6B02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F5AD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F8C3" w14:textId="3D819DE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742 - 0.879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91480D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430" w14:textId="329AF620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653 - 0.775)</w:t>
            </w:r>
          </w:p>
        </w:tc>
      </w:tr>
      <w:tr w:rsidR="006820AC" w:rsidRPr="007053DF" w14:paraId="1BA42063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07C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justed Household Income – W5 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DF165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B36B" w14:textId="07C75D53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9CFF0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946" w14:textId="3883299D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0.950*</w:t>
            </w:r>
          </w:p>
        </w:tc>
      </w:tr>
      <w:tr w:rsidR="006820AC" w:rsidRPr="007053DF" w14:paraId="6B90C4C5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67B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CF38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7C93" w14:textId="5AEC223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86 - 1.067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F6ED17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574" w14:textId="2A9A6064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0.904 - 0.999)</w:t>
            </w:r>
          </w:p>
        </w:tc>
      </w:tr>
      <w:tr w:rsidR="006820AC" w:rsidRPr="007053DF" w14:paraId="06982B90" w14:textId="77777777" w:rsidTr="006820AC">
        <w:trPr>
          <w:trHeight w:val="89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AD68" w14:textId="77777777" w:rsidR="006820AC" w:rsidRPr="007053DF" w:rsidRDefault="006820AC" w:rsidP="006820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ceived Stres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41BA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5954" w14:textId="1C2D1352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4BE6C5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C0D" w14:textId="201537CC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1.020**</w:t>
            </w:r>
          </w:p>
        </w:tc>
      </w:tr>
      <w:tr w:rsidR="006820AC" w:rsidRPr="007053DF" w14:paraId="7FB2047C" w14:textId="77777777" w:rsidTr="006820AC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E8D0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F4191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0E87" w14:textId="3B57BF8F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00 - 1.023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10306" w14:textId="77777777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—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B694" w14:textId="4D44DF28" w:rsidR="006820AC" w:rsidRPr="007053DF" w:rsidRDefault="006820AC" w:rsidP="00682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53DF">
              <w:rPr>
                <w:rFonts w:ascii="Times New Roman" w:hAnsi="Times New Roman" w:cs="Times New Roman"/>
                <w:sz w:val="16"/>
                <w:szCs w:val="16"/>
              </w:rPr>
              <w:t>(1.006 - 1.035)</w:t>
            </w:r>
          </w:p>
        </w:tc>
      </w:tr>
    </w:tbl>
    <w:p w14:paraId="508C0E95" w14:textId="14706963" w:rsidR="00683063" w:rsidRPr="007053DF" w:rsidRDefault="00683063" w:rsidP="00A42C6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053DF">
        <w:rPr>
          <w:rFonts w:ascii="Times New Roman" w:eastAsia="Times New Roman" w:hAnsi="Times New Roman" w:cs="Times New Roman"/>
          <w:sz w:val="16"/>
          <w:szCs w:val="16"/>
        </w:rPr>
        <w:t>*** p&lt;0.001, ** p&lt;0.01, * p&lt;0.05</w:t>
      </w:r>
      <w:r w:rsidRPr="007053DF">
        <w:rPr>
          <w:rFonts w:ascii="Times New Roman" w:hAnsi="Times New Roman" w:cs="Times New Roman"/>
          <w:i/>
          <w:iCs/>
          <w:sz w:val="16"/>
          <w:szCs w:val="16"/>
        </w:rPr>
        <w:t>; Note:</w:t>
      </w:r>
      <w:r w:rsidRPr="007053DF">
        <w:rPr>
          <w:rFonts w:ascii="Times New Roman" w:hAnsi="Times New Roman" w:cs="Times New Roman"/>
          <w:sz w:val="16"/>
          <w:szCs w:val="16"/>
        </w:rPr>
        <w:t xml:space="preserve"> Reference categories include 0 ACEs, White, No Fruit, No Vegetables.</w:t>
      </w:r>
    </w:p>
    <w:p w14:paraId="4C1977F3" w14:textId="77777777" w:rsidR="006820AC" w:rsidRPr="006663CC" w:rsidRDefault="006820AC" w:rsidP="00651EC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0A135" w14:textId="77777777" w:rsidR="006820AC" w:rsidRPr="006663CC" w:rsidRDefault="006820AC" w:rsidP="00651EC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4A3FA" w14:textId="77777777" w:rsidR="006820AC" w:rsidRPr="006663CC" w:rsidRDefault="006820AC" w:rsidP="00651EC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4A866" w14:textId="6BDC71B9" w:rsidR="00651EC1" w:rsidRPr="007053DF" w:rsidRDefault="00651EC1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53D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663CC" w:rsidRPr="007053DF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7053DF">
        <w:rPr>
          <w:rFonts w:ascii="Times New Roman" w:hAnsi="Times New Roman" w:cs="Times New Roman"/>
          <w:b/>
          <w:bCs/>
          <w:sz w:val="24"/>
          <w:szCs w:val="24"/>
        </w:rPr>
        <w:t>: Results of KHB Mediation Analysis of Fast-Food and Sugary Beverage Consumption</w:t>
      </w:r>
      <w:proofErr w:type="gramStart"/>
      <w:r w:rsidR="006663CC" w:rsidRPr="007053DF">
        <w:rPr>
          <w:rFonts w:ascii="Times New Roman" w:hAnsi="Times New Roman" w:cs="Times New Roman"/>
          <w:b/>
          <w:bCs/>
          <w:sz w:val="24"/>
          <w:szCs w:val="24"/>
        </w:rPr>
        <w:t>: :</w:t>
      </w:r>
      <w:proofErr w:type="gramEnd"/>
      <w:r w:rsidR="006663CC" w:rsidRPr="007053DF">
        <w:rPr>
          <w:rFonts w:ascii="Times New Roman" w:hAnsi="Times New Roman" w:cs="Times New Roman"/>
          <w:b/>
          <w:bCs/>
          <w:sz w:val="24"/>
          <w:szCs w:val="24"/>
        </w:rPr>
        <w:t xml:space="preserve"> National Longitudinal Study of Adolescent to Adult Health (N = 8,599)</w:t>
      </w:r>
      <w:r w:rsidR="006663CC" w:rsidRPr="007053DF" w:rsidDel="0077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1"/>
        <w:gridCol w:w="1983"/>
        <w:gridCol w:w="1650"/>
      </w:tblGrid>
      <w:tr w:rsidR="00651EC1" w:rsidRPr="006663CC" w14:paraId="2864E027" w14:textId="77777777" w:rsidTr="00956CCD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DD1B15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A: Fast Food Consumption</w:t>
            </w:r>
          </w:p>
        </w:tc>
      </w:tr>
      <w:tr w:rsidR="00651EC1" w:rsidRPr="006663CC" w14:paraId="10F9B1C1" w14:textId="77777777" w:rsidTr="00956CCD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40F804BF" w14:textId="77777777" w:rsidR="00651EC1" w:rsidRPr="006663CC" w:rsidRDefault="00651EC1" w:rsidP="00956CCD">
            <w:pPr>
              <w:tabs>
                <w:tab w:val="left" w:pos="19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5DADF4B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38B4F3CC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651EC1" w:rsidRPr="006663CC" w14:paraId="2901B62F" w14:textId="77777777" w:rsidTr="00956CCD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5624E804" w14:textId="77777777" w:rsidR="00651EC1" w:rsidRPr="006663CC" w:rsidRDefault="00651EC1" w:rsidP="00956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0E5D66A" w14:textId="4B53787D" w:rsidR="00651EC1" w:rsidRPr="006663CC" w:rsidRDefault="00DA7973" w:rsidP="00956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.1</w:t>
            </w:r>
            <w:r w:rsidR="005C79F0"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C5F8F19" w14:textId="08CE4E6E" w:rsidR="00651EC1" w:rsidRPr="006663CC" w:rsidRDefault="005C79F0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="00651EC1" w:rsidRPr="006663C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51EC1" w:rsidRPr="006663CC" w14:paraId="2090CF61" w14:textId="77777777" w:rsidTr="00956CCD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B6E58B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B: Sugary Beverage Consumption</w:t>
            </w:r>
          </w:p>
        </w:tc>
      </w:tr>
      <w:tr w:rsidR="00651EC1" w:rsidRPr="006663CC" w14:paraId="22630C64" w14:textId="77777777" w:rsidTr="00956CCD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6E707375" w14:textId="77777777" w:rsidR="00651EC1" w:rsidRPr="006663CC" w:rsidRDefault="00651EC1" w:rsidP="00956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B0A4AAF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4E00D18" w14:textId="77777777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651EC1" w:rsidRPr="006663CC" w14:paraId="75D36DF0" w14:textId="77777777" w:rsidTr="00956CCD">
        <w:trPr>
          <w:jc w:val="center"/>
        </w:trPr>
        <w:tc>
          <w:tcPr>
            <w:tcW w:w="5371" w:type="dxa"/>
            <w:tcBorders>
              <w:top w:val="single" w:sz="4" w:space="0" w:color="auto"/>
            </w:tcBorders>
          </w:tcPr>
          <w:p w14:paraId="4CDF146C" w14:textId="77777777" w:rsidR="00651EC1" w:rsidRPr="006663CC" w:rsidRDefault="00651EC1" w:rsidP="00956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51F40A3" w14:textId="6266746C" w:rsidR="00651EC1" w:rsidRPr="006663CC" w:rsidRDefault="00DA7973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79F0" w:rsidRPr="006663CC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AFF790B" w14:textId="1B898353" w:rsidR="00651EC1" w:rsidRPr="006663CC" w:rsidRDefault="005C79F0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="00651EC1" w:rsidRPr="006663C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51EC1" w:rsidRPr="006663CC" w14:paraId="7678393D" w14:textId="77777777" w:rsidTr="00956CCD">
        <w:trPr>
          <w:jc w:val="center"/>
        </w:trPr>
        <w:tc>
          <w:tcPr>
            <w:tcW w:w="5371" w:type="dxa"/>
          </w:tcPr>
          <w:p w14:paraId="4B2D9350" w14:textId="77777777" w:rsidR="00651EC1" w:rsidRPr="006663CC" w:rsidRDefault="00651EC1" w:rsidP="00956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983" w:type="dxa"/>
          </w:tcPr>
          <w:p w14:paraId="2E79391C" w14:textId="44E96ED3" w:rsidR="00651EC1" w:rsidRPr="006663CC" w:rsidRDefault="005C79F0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651EC1" w:rsidRPr="006663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50" w:type="dxa"/>
          </w:tcPr>
          <w:p w14:paraId="7B90A0DD" w14:textId="11FD2733" w:rsidR="00651EC1" w:rsidRPr="006663CC" w:rsidRDefault="00651EC1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C79F0" w:rsidRPr="006663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51EC1" w:rsidRPr="006663CC" w14:paraId="215E53E3" w14:textId="77777777" w:rsidTr="00956CCD">
        <w:trPr>
          <w:jc w:val="center"/>
        </w:trPr>
        <w:tc>
          <w:tcPr>
            <w:tcW w:w="5371" w:type="dxa"/>
            <w:tcBorders>
              <w:bottom w:val="single" w:sz="4" w:space="0" w:color="auto"/>
            </w:tcBorders>
          </w:tcPr>
          <w:p w14:paraId="7D38DC35" w14:textId="77777777" w:rsidR="00651EC1" w:rsidRPr="006663CC" w:rsidRDefault="00651EC1" w:rsidP="00956C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Perceived Stress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964D19F" w14:textId="200411FF" w:rsidR="00651EC1" w:rsidRPr="006663CC" w:rsidRDefault="00DA7973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5C79F0" w:rsidRPr="006663C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651EC1" w:rsidRPr="006663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BCA77AE" w14:textId="1720773E" w:rsidR="00651EC1" w:rsidRPr="006663CC" w:rsidRDefault="00DA7973" w:rsidP="00956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5C79F0" w:rsidRPr="00666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1EC1" w:rsidRPr="006663C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3AC4E0BD" w14:textId="1F0674BD" w:rsidR="00651EC1" w:rsidRPr="006663CC" w:rsidRDefault="00651EC1" w:rsidP="00651EC1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Mediating variables which yielded a statistically significant relationship with the dependent variable in </w:t>
      </w:r>
      <w:r w:rsidR="00DA7973" w:rsidRPr="006663CC"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are included as mediator variables in the KHB analysis. </w:t>
      </w:r>
      <w:r w:rsidR="00DA7973" w:rsidRPr="006663CC">
        <w:rPr>
          <w:rFonts w:ascii="Times New Roman" w:eastAsia="Times New Roman" w:hAnsi="Times New Roman" w:cs="Times New Roman"/>
          <w:sz w:val="24"/>
          <w:szCs w:val="24"/>
        </w:rPr>
        <w:t xml:space="preserve">Poisson regression with KHB mediation is considered experimental and should be interpreted with caution. </w:t>
      </w:r>
    </w:p>
    <w:p w14:paraId="2DEE921F" w14:textId="1D23A909" w:rsidR="00651EC1" w:rsidRPr="006663CC" w:rsidRDefault="00651EC1" w:rsidP="00651EC1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*** p&lt;0.001, ** p&lt;0.01, </w:t>
      </w:r>
    </w:p>
    <w:p w14:paraId="34687279" w14:textId="77777777" w:rsidR="00651EC1" w:rsidRPr="006663CC" w:rsidRDefault="00651EC1" w:rsidP="00651EC1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4CE237C9" w14:textId="033D9666" w:rsidR="002840BA" w:rsidRPr="006663CC" w:rsidRDefault="002840BA">
      <w:pPr>
        <w:rPr>
          <w:rFonts w:ascii="Times New Roman" w:hAnsi="Times New Roman" w:cs="Times New Roman"/>
          <w:sz w:val="20"/>
          <w:szCs w:val="20"/>
        </w:rPr>
      </w:pPr>
    </w:p>
    <w:p w14:paraId="6CBF8205" w14:textId="09EBF827" w:rsidR="00A714CB" w:rsidRPr="006663CC" w:rsidRDefault="00A714CB">
      <w:pPr>
        <w:rPr>
          <w:rFonts w:ascii="Times New Roman" w:hAnsi="Times New Roman" w:cs="Times New Roman"/>
          <w:sz w:val="20"/>
          <w:szCs w:val="20"/>
        </w:rPr>
      </w:pPr>
    </w:p>
    <w:p w14:paraId="745AAC9F" w14:textId="6F022794" w:rsidR="00A714CB" w:rsidRPr="006663CC" w:rsidRDefault="00A714CB">
      <w:pPr>
        <w:rPr>
          <w:rFonts w:ascii="Times New Roman" w:hAnsi="Times New Roman" w:cs="Times New Roman"/>
          <w:sz w:val="20"/>
          <w:szCs w:val="20"/>
        </w:rPr>
      </w:pPr>
    </w:p>
    <w:p w14:paraId="40B54AF5" w14:textId="06096BF4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327F260A" w14:textId="52E32287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6EB06729" w14:textId="00729319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4681DBA8" w14:textId="7ED490FF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3BCB918E" w14:textId="0B9BC570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3DF976B6" w14:textId="28AC36B8" w:rsidR="007053DF" w:rsidRDefault="007053DF">
      <w:pPr>
        <w:rPr>
          <w:rFonts w:ascii="Times New Roman" w:hAnsi="Times New Roman" w:cs="Times New Roman"/>
          <w:sz w:val="20"/>
          <w:szCs w:val="20"/>
        </w:rPr>
      </w:pPr>
    </w:p>
    <w:p w14:paraId="71BBFCD1" w14:textId="53DEE52C" w:rsidR="007053DF" w:rsidRDefault="007053DF">
      <w:pPr>
        <w:rPr>
          <w:rFonts w:ascii="Times New Roman" w:hAnsi="Times New Roman" w:cs="Times New Roman"/>
          <w:sz w:val="20"/>
          <w:szCs w:val="20"/>
        </w:rPr>
      </w:pPr>
    </w:p>
    <w:p w14:paraId="290A9D95" w14:textId="77777777" w:rsidR="007053DF" w:rsidRPr="006663CC" w:rsidRDefault="007053DF">
      <w:pPr>
        <w:rPr>
          <w:rFonts w:ascii="Times New Roman" w:hAnsi="Times New Roman" w:cs="Times New Roman"/>
          <w:sz w:val="20"/>
          <w:szCs w:val="20"/>
        </w:rPr>
      </w:pPr>
    </w:p>
    <w:p w14:paraId="7D8ED378" w14:textId="6B539C5A" w:rsidR="00F21CEB" w:rsidRPr="006663CC" w:rsidRDefault="00F21CEB">
      <w:pPr>
        <w:rPr>
          <w:rFonts w:ascii="Times New Roman" w:hAnsi="Times New Roman" w:cs="Times New Roman"/>
          <w:sz w:val="20"/>
          <w:szCs w:val="20"/>
        </w:rPr>
      </w:pPr>
    </w:p>
    <w:p w14:paraId="40FF9963" w14:textId="5C903732" w:rsidR="007053DF" w:rsidRDefault="00F21CEB" w:rsidP="00F21CE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7"/>
          <w:szCs w:val="17"/>
        </w:rPr>
      </w:pPr>
      <w:r w:rsidRPr="006663CC">
        <w:rPr>
          <w:rFonts w:ascii="Times New Roman" w:hAnsi="Times New Roman" w:cs="Times New Roman"/>
          <w:b/>
          <w:bCs/>
          <w:sz w:val="16"/>
          <w:szCs w:val="16"/>
        </w:rPr>
        <w:lastRenderedPageBreak/>
        <w:t>Appendix</w:t>
      </w:r>
      <w:r w:rsidR="006663CC" w:rsidRPr="006663CC">
        <w:rPr>
          <w:rFonts w:ascii="Times New Roman" w:hAnsi="Times New Roman" w:cs="Times New Roman"/>
          <w:b/>
          <w:bCs/>
          <w:sz w:val="16"/>
          <w:szCs w:val="16"/>
        </w:rPr>
        <w:t xml:space="preserve"> K</w:t>
      </w:r>
      <w:r w:rsidRPr="006663CC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6663CC">
        <w:rPr>
          <w:rFonts w:ascii="Times New Roman" w:hAnsi="Times New Roman" w:cs="Times New Roman"/>
          <w:b/>
          <w:bCs/>
          <w:sz w:val="17"/>
          <w:szCs w:val="17"/>
        </w:rPr>
        <w:t>Multinomial Logistic Regression of Cumulative ACEs on Sugary Beverage Consumption Qua</w:t>
      </w:r>
      <w:r w:rsidR="007053DF">
        <w:rPr>
          <w:rFonts w:ascii="Times New Roman" w:hAnsi="Times New Roman" w:cs="Times New Roman"/>
          <w:b/>
          <w:bCs/>
          <w:sz w:val="17"/>
          <w:szCs w:val="17"/>
        </w:rPr>
        <w:t>r</w:t>
      </w:r>
      <w:r w:rsidRPr="006663CC">
        <w:rPr>
          <w:rFonts w:ascii="Times New Roman" w:hAnsi="Times New Roman" w:cs="Times New Roman"/>
          <w:b/>
          <w:bCs/>
          <w:sz w:val="17"/>
          <w:szCs w:val="17"/>
        </w:rPr>
        <w:t xml:space="preserve">tiles: National Longitudinal Study of Adolescent to Adult Health </w:t>
      </w:r>
    </w:p>
    <w:p w14:paraId="403F4865" w14:textId="44C7D33D" w:rsidR="00F21CEB" w:rsidRPr="006663CC" w:rsidRDefault="00F21CEB" w:rsidP="00F21CE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17"/>
          <w:szCs w:val="17"/>
        </w:rPr>
      </w:pPr>
      <w:r w:rsidRPr="006663CC">
        <w:rPr>
          <w:rFonts w:ascii="Times New Roman" w:hAnsi="Times New Roman" w:cs="Times New Roman"/>
          <w:b/>
          <w:bCs/>
          <w:sz w:val="17"/>
          <w:szCs w:val="17"/>
        </w:rPr>
        <w:t xml:space="preserve">(N = 8,599) </w:t>
      </w:r>
    </w:p>
    <w:tbl>
      <w:tblPr>
        <w:tblW w:w="13639" w:type="dxa"/>
        <w:jc w:val="center"/>
        <w:tblLook w:val="04A0" w:firstRow="1" w:lastRow="0" w:firstColumn="1" w:lastColumn="0" w:noHBand="0" w:noVBand="1"/>
      </w:tblPr>
      <w:tblGrid>
        <w:gridCol w:w="2731"/>
        <w:gridCol w:w="1746"/>
        <w:gridCol w:w="2016"/>
        <w:gridCol w:w="1746"/>
        <w:gridCol w:w="1706"/>
        <w:gridCol w:w="2016"/>
        <w:gridCol w:w="1678"/>
      </w:tblGrid>
      <w:tr w:rsidR="00F21CEB" w:rsidRPr="006663CC" w14:paraId="1D638482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21E8" w14:textId="77777777" w:rsidR="00F21CEB" w:rsidRPr="006663CC" w:rsidRDefault="00F21CEB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B711" w14:textId="481471BF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ast-Food Consumption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9F5B2" w14:textId="2B6572BE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ugary Beverage Consumption</w:t>
            </w:r>
          </w:p>
        </w:tc>
      </w:tr>
      <w:tr w:rsidR="00F21CEB" w:rsidRPr="006663CC" w14:paraId="504CECA4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36B6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2A288" w14:textId="0262E48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ow vs. Non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22102" w14:textId="6BF92CE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Medium vs. Non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92F41" w14:textId="491DAC3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igh vs. Non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6AF2C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ow vs. Very Low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B0DAA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Medium vs. Very Low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81511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igh vs. Very Low</w:t>
            </w:r>
          </w:p>
        </w:tc>
      </w:tr>
      <w:tr w:rsidR="00F21CEB" w:rsidRPr="006663CC" w14:paraId="4609548A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23A6" w14:textId="77777777" w:rsidR="00F21CEB" w:rsidRPr="006663CC" w:rsidRDefault="00F21CEB" w:rsidP="00ED7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Variables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6980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0487374F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18313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01EE64A5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C145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25DE37CE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FAC1B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494A7295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A91C0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3E564180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BA1AC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RR</w:t>
            </w:r>
          </w:p>
          <w:p w14:paraId="5515F29D" w14:textId="77777777" w:rsidR="00F21CEB" w:rsidRPr="006663CC" w:rsidRDefault="00F21CEB" w:rsidP="00ED7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95% CI)</w:t>
            </w:r>
          </w:p>
        </w:tc>
      </w:tr>
      <w:tr w:rsidR="00F21CEB" w:rsidRPr="006663CC" w14:paraId="572D0466" w14:textId="77777777" w:rsidTr="00F21CEB">
        <w:trPr>
          <w:trHeight w:val="79"/>
          <w:jc w:val="center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45C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bookmarkStart w:id="0" w:name="_Hlk108026285"/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CEs – 1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12A4" w14:textId="689265B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6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1C48" w14:textId="6620852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39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D5FE" w14:textId="11B867D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3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0F7" w14:textId="66BD30F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1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657" w14:textId="1A95AD1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82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93CE" w14:textId="46C0B15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41</w:t>
            </w:r>
          </w:p>
        </w:tc>
      </w:tr>
      <w:tr w:rsidR="00F21CEB" w:rsidRPr="006663CC" w14:paraId="6E9A2CB8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097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9481" w14:textId="685020B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20 - 1.3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83F" w14:textId="0411FD1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94 - 1.44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6B7F" w14:textId="057308A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7 - 1.365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C1D" w14:textId="1F34159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17 - 1.1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81F" w14:textId="3752D78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88 - 1.13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0F5" w14:textId="57CCEC0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16 - 1.328)</w:t>
            </w:r>
          </w:p>
        </w:tc>
      </w:tr>
      <w:tr w:rsidR="00F21CEB" w:rsidRPr="006663CC" w14:paraId="05B5AC28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741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ACEs – 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9E8E" w14:textId="6D2F732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48A" w14:textId="5102B99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7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3BCA" w14:textId="65EC6BA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4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D0F" w14:textId="66E4C45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AFFF" w14:textId="4261AE2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3BE" w14:textId="2F01E88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19</w:t>
            </w:r>
          </w:p>
        </w:tc>
      </w:tr>
      <w:tr w:rsidR="00F21CEB" w:rsidRPr="006663CC" w14:paraId="5093DB6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CA0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267" w14:textId="5BC7773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66 - 1.3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FD0" w14:textId="517A839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11 - 1.50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029A" w14:textId="43EBDD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13 - 1.358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EB9" w14:textId="5001FEE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97 - 1.36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291" w14:textId="69588D9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40 - 1.15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029C" w14:textId="147350C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74 - 1.434)</w:t>
            </w:r>
          </w:p>
        </w:tc>
      </w:tr>
      <w:tr w:rsidR="00F21CEB" w:rsidRPr="006663CC" w14:paraId="6E605C8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296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ACEs – 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D5C" w14:textId="5F00FFC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63B" w14:textId="4972108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3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E08" w14:textId="600B551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28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8A0" w14:textId="4C9B292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54C" w14:textId="6D25E22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FEA" w14:textId="2FDF917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39</w:t>
            </w:r>
          </w:p>
        </w:tc>
      </w:tr>
      <w:tr w:rsidR="00F21CEB" w:rsidRPr="006663CC" w14:paraId="0D3A0714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D62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495" w14:textId="06C1AFF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33 - 1.47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69E0" w14:textId="40BADE0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9 - 1.38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683" w14:textId="12DAC5C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78 - 1.272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C03" w14:textId="670FD48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54 - 1.24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2A2" w14:textId="54C9AE2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28 - 1.18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6EFF" w14:textId="14D3A2E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16 - 1.590)</w:t>
            </w:r>
          </w:p>
        </w:tc>
      </w:tr>
      <w:tr w:rsidR="00F21CEB" w:rsidRPr="006663CC" w14:paraId="5ADDC950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6F6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CEs – 4+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3CA" w14:textId="74F4CCC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D9C" w14:textId="3418886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5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6940" w14:textId="4C24A73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31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333" w14:textId="0F46684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B8C" w14:textId="2977EF4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7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289" w14:textId="66C2FF4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242</w:t>
            </w:r>
          </w:p>
        </w:tc>
      </w:tr>
      <w:tr w:rsidR="00F21CEB" w:rsidRPr="006663CC" w14:paraId="645C7F21" w14:textId="77777777" w:rsidTr="007053DF">
        <w:trPr>
          <w:trHeight w:val="7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289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1789" w14:textId="32EAEB4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13 - 1.5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AB3A" w14:textId="1282432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56 - 1.54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9C59" w14:textId="1427E6E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60 - 1.808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8BA" w14:textId="03ADA5C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09 - 1.1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B9B" w14:textId="75802EE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21 - 1.31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073" w14:textId="5315BB1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66 - 1.781)</w:t>
            </w:r>
          </w:p>
        </w:tc>
      </w:tr>
      <w:tr w:rsidR="00F21CEB" w:rsidRPr="006663CC" w14:paraId="3212E47C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FA5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ge – W5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40A" w14:textId="55AFD5E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171" w14:textId="1E9467F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BEA0" w14:textId="669F863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9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145" w14:textId="25FF6F0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22F" w14:textId="14F34A3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ECD" w14:textId="7183CEF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6</w:t>
            </w:r>
          </w:p>
        </w:tc>
      </w:tr>
      <w:tr w:rsidR="00F21CEB" w:rsidRPr="006663CC" w14:paraId="3642BF4F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62F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A71" w14:textId="628587F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80 - 1.07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DB4C" w14:textId="0DB2222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55 - 1.05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AB09" w14:textId="458E5CF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30 - 1.054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321" w14:textId="2795071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38 - 1.04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EF0" w14:textId="5A0F14A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28 - 1.01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E6A" w14:textId="6B3C02E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20 - 1.014)</w:t>
            </w:r>
          </w:p>
        </w:tc>
      </w:tr>
      <w:tr w:rsidR="00F21CEB" w:rsidRPr="006663CC" w14:paraId="0BCC409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BA2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Black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8D7" w14:textId="5019246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26A" w14:textId="67EBB23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964**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4333" w14:textId="1AEF7F7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2.428***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FAD" w14:textId="1CB9BC2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2.182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9DE" w14:textId="29BEDA9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604*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AAC" w14:textId="7130910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3</w:t>
            </w:r>
          </w:p>
        </w:tc>
      </w:tr>
      <w:tr w:rsidR="00F21CEB" w:rsidRPr="006663CC" w14:paraId="4FE7B5DE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7A7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2BE" w14:textId="0F0A086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06 - 1.58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BB07" w14:textId="47402C5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563 - 2.46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ABD" w14:textId="59A9B7D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752 - 3.367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D6A" w14:textId="08FF71D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755 - 2.7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3A9" w14:textId="04C7417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265 - 2.03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04E" w14:textId="7E56675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66 - 1.226)</w:t>
            </w:r>
          </w:p>
        </w:tc>
      </w:tr>
      <w:tr w:rsidR="00F21CEB" w:rsidRPr="006663CC" w14:paraId="33B49F84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512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Hispani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AD6" w14:textId="039821D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F88" w14:textId="04965AB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368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B71" w14:textId="2A00A22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536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905" w14:textId="36DEB6E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462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CC8" w14:textId="3D2298E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308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7F0" w14:textId="1EB22A2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686**</w:t>
            </w:r>
          </w:p>
        </w:tc>
      </w:tr>
      <w:tr w:rsidR="00F21CEB" w:rsidRPr="006663CC" w14:paraId="26A5F497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FD0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5A1" w14:textId="1845F7A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05 - 1.4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DDF" w14:textId="7AE4590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13 - 1.84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12CA" w14:textId="5905A40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94 - 2.374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61C" w14:textId="50C44AD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53 - 2.03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B23" w14:textId="304A5C7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05 - 1.70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4D3" w14:textId="034D4B2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16 - 0.912)</w:t>
            </w:r>
          </w:p>
        </w:tc>
      </w:tr>
      <w:tr w:rsidR="00F21CEB" w:rsidRPr="006663CC" w14:paraId="150E962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18B3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Other Race/Ethnic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EAF" w14:textId="6FFAF7A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F960" w14:textId="17389D2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2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D4DB" w14:textId="4E86896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1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E7F" w14:textId="5FB5684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449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F47" w14:textId="0741A68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2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B46" w14:textId="77CDBD3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19</w:t>
            </w:r>
          </w:p>
        </w:tc>
      </w:tr>
      <w:tr w:rsidR="00F21CEB" w:rsidRPr="006663CC" w14:paraId="52F0EC77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28A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1B8E" w14:textId="3A97699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37 - 1.27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781" w14:textId="70A94E3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03 - 1.49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F84" w14:textId="27B8675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41 - 1.665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1A7" w14:textId="2B079CD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38 - 2.0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E13" w14:textId="5866363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55 - 1.76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08A" w14:textId="2C77969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63 - 1.192)</w:t>
            </w:r>
          </w:p>
        </w:tc>
      </w:tr>
      <w:tr w:rsidR="00F21CEB" w:rsidRPr="006663CC" w14:paraId="2603DECD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55E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5D2" w14:textId="0AA646C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7B4" w14:textId="3E45F3D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39FF" w14:textId="56705C8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452***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ACD" w14:textId="44E11BA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252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908" w14:textId="61E3C69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A95" w14:textId="640C851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625***</w:t>
            </w:r>
          </w:p>
        </w:tc>
      </w:tr>
      <w:tr w:rsidR="00F21CEB" w:rsidRPr="006663CC" w14:paraId="33A73CED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1DEF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442" w14:textId="4497105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3 - 1.08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A53" w14:textId="1C49D21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31 - 1.28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4D89" w14:textId="46DEF66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180 - 1.78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29E7" w14:textId="7CCD27A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14 - 1.54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867" w14:textId="7D7ABC2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77 - 1.39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06E" w14:textId="46AB696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354 - 1.951)</w:t>
            </w:r>
          </w:p>
        </w:tc>
      </w:tr>
      <w:tr w:rsidR="00F21CEB" w:rsidRPr="006663CC" w14:paraId="2977AD7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615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U.S. Bor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021" w14:textId="7F8203A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D4A" w14:textId="6541661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6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878E" w14:textId="6E11F76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96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ADB" w14:textId="6D047A6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666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5FB" w14:textId="10B2883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2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37C1" w14:textId="731FAC2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614*</w:t>
            </w:r>
          </w:p>
        </w:tc>
      </w:tr>
      <w:tr w:rsidR="00F21CEB" w:rsidRPr="006663CC" w14:paraId="3809DD59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C3EF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4E2" w14:textId="339D23D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21 - 1.54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BB8" w14:textId="4C20993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0 - 1.50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25D5" w14:textId="027BCAD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20 - 1.935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D1D" w14:textId="2DEA49D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113 - 2.4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481E" w14:textId="1FC785F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50 - 1.86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4C9" w14:textId="614AAD2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35 - 2.517)</w:t>
            </w:r>
          </w:p>
        </w:tc>
      </w:tr>
      <w:tr w:rsidR="00F21CEB" w:rsidRPr="006663CC" w14:paraId="5AD13EB2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05D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Married</w:t>
            </w:r>
            <w:r w:rsidRPr="006663C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– W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23F" w14:textId="4961392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E214" w14:textId="46BF6A0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234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CCAC" w14:textId="500F19E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3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DD4" w14:textId="617BEFA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276" w14:textId="611AF53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78B" w14:textId="2924EE0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2</w:t>
            </w:r>
          </w:p>
        </w:tc>
      </w:tr>
      <w:tr w:rsidR="00F21CEB" w:rsidRPr="006663CC" w14:paraId="06E8FC5F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C48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2EC" w14:textId="509E415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53 - 1.44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D7D" w14:textId="7257A35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39 - 1.46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5183" w14:textId="43E3F82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26 - 1.287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4E9" w14:textId="7FC1E33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97 - 1.3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7BB5" w14:textId="76622D2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8 - 1.10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062" w14:textId="61A7E45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5 - 1.194)</w:t>
            </w:r>
          </w:p>
        </w:tc>
      </w:tr>
      <w:tr w:rsidR="00F21CEB" w:rsidRPr="006663CC" w14:paraId="10510F1F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7E7" w14:textId="40E2067E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S – W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7604" w14:textId="59B2F36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82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422" w14:textId="0955AFD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30**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1FC9" w14:textId="47CB059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06***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6EC" w14:textId="0ECF2C5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46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1859" w14:textId="37C6A2C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41*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1803" w14:textId="078DB6A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22***</w:t>
            </w:r>
          </w:p>
        </w:tc>
      </w:tr>
      <w:tr w:rsidR="00F21CEB" w:rsidRPr="006663CC" w14:paraId="78D27CB3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E8C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62DF" w14:textId="540611D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13 - 0.95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FD3" w14:textId="7F38BDC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63 - 0.90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812F" w14:textId="09FE9A2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30 - 0.889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D8B1" w14:textId="02E68B0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82 - 0.9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871" w14:textId="20DF7FB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82 - 0.90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E3C" w14:textId="710C1EE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9 - 0.891)</w:t>
            </w:r>
          </w:p>
        </w:tc>
      </w:tr>
      <w:tr w:rsidR="00F21CEB" w:rsidRPr="006663CC" w14:paraId="0A9F81A1" w14:textId="77777777" w:rsidTr="00F21CEB">
        <w:trPr>
          <w:trHeight w:val="66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51D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ruit – Once – W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D91" w14:textId="6C1966B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89F6" w14:textId="1B46CFC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9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460" w14:textId="1A063A8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80E" w14:textId="1C517D8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AA41" w14:textId="7A40709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027" w14:textId="6C43730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5</w:t>
            </w:r>
          </w:p>
        </w:tc>
      </w:tr>
      <w:tr w:rsidR="00F21CEB" w:rsidRPr="006663CC" w14:paraId="10CDE65E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1D3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84E" w14:textId="46D932A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8 - 1.2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B34" w14:textId="515812E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12 - 1.12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260C" w14:textId="3CE8BF0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3 - 1.28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360" w14:textId="2DC30D1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48 - 1.5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FBA0" w14:textId="1B1DC63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53 - 1.32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31E" w14:textId="3B9C04F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81 - 1.192)</w:t>
            </w:r>
          </w:p>
        </w:tc>
      </w:tr>
      <w:tr w:rsidR="00F21CEB" w:rsidRPr="006663CC" w14:paraId="4B1DA628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705A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ruit – More than Once – W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FC1F" w14:textId="2DFAC1F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7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F96B" w14:textId="4077A59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695*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A54A4" w14:textId="32DADB5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662**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D818" w14:textId="018BE98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D342" w14:textId="608D122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747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49D7" w14:textId="2FA674A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732**</w:t>
            </w:r>
          </w:p>
        </w:tc>
      </w:tr>
      <w:tr w:rsidR="00F21CEB" w:rsidRPr="006663CC" w14:paraId="436FF2F3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1955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B2AF" w14:textId="260917D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28 - 1.0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D77D" w14:textId="6C81148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54 - 0.872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B040" w14:textId="60EA4C1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01 - 0.876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58ED" w14:textId="180F38E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6 - 1.18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2F1F" w14:textId="651F8D1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13 - 0.91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ACD9" w14:textId="44A721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97 - 0.898)</w:t>
            </w:r>
          </w:p>
        </w:tc>
      </w:tr>
      <w:tr w:rsidR="00F21CEB" w:rsidRPr="006663CC" w14:paraId="25B43D87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041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Vegetables – Once – W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E7E" w14:textId="3B244EC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2A9" w14:textId="39D3765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9CAC" w14:textId="4D95D74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0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3ED" w14:textId="6ECA68E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C18" w14:textId="36C40C8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84E6" w14:textId="0BE0EEB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76</w:t>
            </w:r>
          </w:p>
        </w:tc>
      </w:tr>
      <w:tr w:rsidR="00F21CEB" w:rsidRPr="006663CC" w14:paraId="22930094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32F2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2BA9" w14:textId="4736978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53 - 1.08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9947" w14:textId="55DDA14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99 - 1.17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4436A" w14:textId="253F3EB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97 - 1.16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EE7B" w14:textId="6E15466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53 - 1.36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CEA1" w14:textId="0FD28F3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86 - 1.23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F08D" w14:textId="0449FAD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95 - 1.197)</w:t>
            </w:r>
          </w:p>
        </w:tc>
      </w:tr>
      <w:tr w:rsidR="00F21CEB" w:rsidRPr="006663CC" w14:paraId="63228856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FFCF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Vegetables – More than Once – W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A46E" w14:textId="2F455BF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F017" w14:textId="0ABF7AD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6A448" w14:textId="040DEC9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6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36CC" w14:textId="4803B27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0561" w14:textId="0599BBD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28D6" w14:textId="1E6187C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47</w:t>
            </w:r>
          </w:p>
        </w:tc>
      </w:tr>
      <w:tr w:rsidR="00F21CEB" w:rsidRPr="006663CC" w14:paraId="56A21C66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28FA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E194" w14:textId="2784339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4 - 1.18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ADAE" w14:textId="4699E2E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34 - 1.26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EA78E" w14:textId="5F3DAE1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21 - 1.29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C708" w14:textId="73612C5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75 - 1.4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580B" w14:textId="7D22C0E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9 - 1.25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8B8A" w14:textId="1C4EF7B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17 - 1.435)</w:t>
            </w:r>
          </w:p>
        </w:tc>
      </w:tr>
      <w:tr w:rsidR="00F21CEB" w:rsidRPr="006663CC" w14:paraId="363CA620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6B38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epressive Symptoms – W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07FB" w14:textId="0D14DE1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EA59" w14:textId="2C78E3D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7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71AB8" w14:textId="4244490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24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DC22" w14:textId="4270D8D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63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F5A5" w14:textId="5A70619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86FF" w14:textId="193B7D1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89</w:t>
            </w:r>
          </w:p>
        </w:tc>
      </w:tr>
      <w:tr w:rsidR="00F21CEB" w:rsidRPr="006663CC" w14:paraId="5B6FC2DB" w14:textId="77777777" w:rsidTr="00F21CEB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EA06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BE33" w14:textId="04B5536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48 - 1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7215" w14:textId="10A24E7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44 - 1.01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D7B60" w14:textId="6C360FE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87 - 1.063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F35C" w14:textId="3C1FE09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30 - 0.99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CFF6" w14:textId="753A873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50 - 1.01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EB69" w14:textId="6FC3F33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54 - 1.025)</w:t>
            </w:r>
          </w:p>
        </w:tc>
      </w:tr>
      <w:tr w:rsidR="00F21CEB" w:rsidRPr="006663CC" w14:paraId="6AFFF029" w14:textId="77777777" w:rsidTr="009A64D1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FBC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>College Graduat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9E1" w14:textId="2252EA9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762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4CDF" w14:textId="78002CF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606**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E293" w14:textId="3C62C4D0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512***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9E5" w14:textId="7CFC562B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D87" w14:textId="6B4CA739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732**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486" w14:textId="10EB209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513***</w:t>
            </w:r>
          </w:p>
        </w:tc>
      </w:tr>
      <w:tr w:rsidR="00F21CEB" w:rsidRPr="006663CC" w14:paraId="31B45384" w14:textId="77777777" w:rsidTr="009A64D1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0AC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962" w14:textId="0FBC7CC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637 - 0.9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B07" w14:textId="398325F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10 - 0.72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D0FF" w14:textId="158B985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399 - 0.657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E3B" w14:textId="5A2363C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45 - 1.1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DDE" w14:textId="78210AB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582 - 0.92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5F1" w14:textId="3802C89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420 - 0.628)</w:t>
            </w:r>
          </w:p>
        </w:tc>
      </w:tr>
      <w:tr w:rsidR="00F21CEB" w:rsidRPr="006663CC" w14:paraId="35273B0E" w14:textId="77777777" w:rsidTr="009A64D1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742" w14:textId="77777777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djusted Household Income – W5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3AE" w14:textId="24E893B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8D8" w14:textId="53A2020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7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701E" w14:textId="3DC3DD4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10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0D15" w14:textId="5EFFBAB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4D5" w14:textId="4903EF94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FED" w14:textId="39373E0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885</w:t>
            </w:r>
          </w:p>
        </w:tc>
      </w:tr>
      <w:tr w:rsidR="00F21CEB" w:rsidRPr="006663CC" w14:paraId="59683A11" w14:textId="77777777" w:rsidTr="009A64D1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4767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08D" w14:textId="6FF58F6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43 - 1.201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BA9" w14:textId="341F2338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83 - 1.086)</w:t>
            </w:r>
          </w:p>
        </w:tc>
        <w:tc>
          <w:tcPr>
            <w:tcW w:w="17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6573" w14:textId="1D9C910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75 - 1.248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CB90" w14:textId="048EFAB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817 - 1.050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489" w14:textId="15F6B865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83 - 1.012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1B6" w14:textId="43ECA8FF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778 - 1.006)</w:t>
            </w:r>
          </w:p>
        </w:tc>
      </w:tr>
      <w:tr w:rsidR="00F21CEB" w:rsidRPr="006663CC" w14:paraId="022BD921" w14:textId="77777777" w:rsidTr="009A64D1">
        <w:trPr>
          <w:trHeight w:val="20"/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E0C" w14:textId="1E381E4C" w:rsidR="00F21CEB" w:rsidRPr="006663CC" w:rsidRDefault="00F21CEB" w:rsidP="00F21CE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epressive Symptoms – W5 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D1B" w14:textId="73FF0F4E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7DF" w14:textId="2B98849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0.99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CF4B" w14:textId="23E8F98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16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C72" w14:textId="787EB3FC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734" w14:textId="388FB51A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AE0C" w14:textId="76374222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1.054**</w:t>
            </w:r>
          </w:p>
        </w:tc>
      </w:tr>
      <w:tr w:rsidR="00F21CEB" w:rsidRPr="006663CC" w14:paraId="77340744" w14:textId="77777777" w:rsidTr="009A64D1">
        <w:trPr>
          <w:trHeight w:val="89"/>
          <w:jc w:val="center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8780" w14:textId="7777777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2268" w14:textId="3000A087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37 - 1.01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9F48" w14:textId="650DBC2D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55 - 1.037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9380" w14:textId="1EEB76D6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75 - 1.058)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8990" w14:textId="78A442E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90 - 1.06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4103" w14:textId="2DF580F1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0.969 - 1.051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F8EA" w14:textId="12645073" w:rsidR="00F21CEB" w:rsidRPr="006663CC" w:rsidRDefault="00F21CEB" w:rsidP="00F2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6663CC">
              <w:rPr>
                <w:rFonts w:ascii="Times New Roman" w:hAnsi="Times New Roman" w:cs="Times New Roman"/>
                <w:sz w:val="17"/>
                <w:szCs w:val="17"/>
              </w:rPr>
              <w:t>(1.015 - 1.095)</w:t>
            </w:r>
          </w:p>
        </w:tc>
      </w:tr>
    </w:tbl>
    <w:bookmarkEnd w:id="0"/>
    <w:p w14:paraId="01A208FB" w14:textId="7C39717D" w:rsidR="00F21CEB" w:rsidRPr="006663CC" w:rsidRDefault="00F21CEB" w:rsidP="00F21CEB">
      <w:pPr>
        <w:spacing w:after="0" w:line="240" w:lineRule="auto"/>
        <w:rPr>
          <w:rFonts w:ascii="Times New Roman" w:hAnsi="Times New Roman" w:cs="Times New Roman"/>
          <w:sz w:val="17"/>
          <w:szCs w:val="17"/>
        </w:rPr>
      </w:pPr>
      <w:r w:rsidRPr="006663CC">
        <w:rPr>
          <w:rFonts w:ascii="Times New Roman" w:eastAsia="Times New Roman" w:hAnsi="Times New Roman" w:cs="Times New Roman"/>
          <w:sz w:val="17"/>
          <w:szCs w:val="17"/>
        </w:rPr>
        <w:t>*** p&lt;0.001, ** p&lt;0.01, * p&lt;0.05</w:t>
      </w:r>
      <w:r w:rsidRPr="006663CC">
        <w:rPr>
          <w:rFonts w:ascii="Times New Roman" w:hAnsi="Times New Roman" w:cs="Times New Roman"/>
          <w:i/>
          <w:iCs/>
          <w:sz w:val="17"/>
          <w:szCs w:val="17"/>
        </w:rPr>
        <w:t>; Note:</w:t>
      </w:r>
      <w:r w:rsidRPr="006663CC">
        <w:rPr>
          <w:rFonts w:ascii="Times New Roman" w:hAnsi="Times New Roman" w:cs="Times New Roman"/>
          <w:sz w:val="17"/>
          <w:szCs w:val="17"/>
        </w:rPr>
        <w:t xml:space="preserve"> Reference categories include 0 ACEs, White, No Fruit, No Vegetables.</w:t>
      </w:r>
    </w:p>
    <w:p w14:paraId="6AE8ACE2" w14:textId="77777777" w:rsidR="005C79F0" w:rsidRPr="006663CC" w:rsidRDefault="005C79F0" w:rsidP="005C79F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D410D" w14:textId="256B3E22" w:rsidR="005C79F0" w:rsidRPr="006663CC" w:rsidRDefault="005C79F0" w:rsidP="006663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63C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663CC" w:rsidRPr="006663C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663CC">
        <w:rPr>
          <w:rFonts w:ascii="Times New Roman" w:hAnsi="Times New Roman" w:cs="Times New Roman"/>
          <w:b/>
          <w:bCs/>
          <w:sz w:val="24"/>
          <w:szCs w:val="24"/>
        </w:rPr>
        <w:t>: Results of KHB Mediation Analysis of Fast-Food and Sugary Beverage Consumption</w:t>
      </w:r>
      <w:r w:rsidR="006663CC" w:rsidRPr="006663CC">
        <w:rPr>
          <w:rFonts w:ascii="Times New Roman" w:hAnsi="Times New Roman" w:cs="Times New Roman"/>
          <w:b/>
          <w:bCs/>
          <w:sz w:val="24"/>
          <w:szCs w:val="24"/>
        </w:rPr>
        <w:t>: National Longitudinal Study of Adolescent to Adult Health (N = 8,599)</w:t>
      </w:r>
      <w:r w:rsidR="006663CC" w:rsidRPr="006663CC" w:rsidDel="00772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1"/>
        <w:gridCol w:w="1983"/>
        <w:gridCol w:w="1650"/>
      </w:tblGrid>
      <w:tr w:rsidR="005C79F0" w:rsidRPr="006663CC" w14:paraId="203264C8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57FBD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A: Fast Food Consumption</w:t>
            </w:r>
          </w:p>
        </w:tc>
      </w:tr>
      <w:tr w:rsidR="005C79F0" w:rsidRPr="006663CC" w14:paraId="351EF332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48510E85" w14:textId="77777777" w:rsidR="005C79F0" w:rsidRPr="006663CC" w:rsidRDefault="005C79F0" w:rsidP="00ED789B">
            <w:pPr>
              <w:tabs>
                <w:tab w:val="left" w:pos="19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8A6D131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2B42C93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16671F2D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7F649F4D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2403A84" w14:textId="4DF361EB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37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511C960" w14:textId="6AAC1EC4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45***</w:t>
            </w:r>
          </w:p>
        </w:tc>
      </w:tr>
      <w:tr w:rsidR="005C79F0" w:rsidRPr="006663CC" w14:paraId="2E2790F7" w14:textId="77777777" w:rsidTr="00ED789B">
        <w:trPr>
          <w:jc w:val="center"/>
        </w:trPr>
        <w:tc>
          <w:tcPr>
            <w:tcW w:w="9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3B6C6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B: Sugary Beverage Consumption</w:t>
            </w:r>
          </w:p>
        </w:tc>
      </w:tr>
      <w:tr w:rsidR="005C79F0" w:rsidRPr="006663CC" w14:paraId="15021BEA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  <w:bottom w:val="single" w:sz="4" w:space="0" w:color="auto"/>
            </w:tcBorders>
          </w:tcPr>
          <w:p w14:paraId="3EF10EB3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0CDC0FE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% Reduc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3071B38E" w14:textId="7777777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666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</w:tc>
      </w:tr>
      <w:tr w:rsidR="005C79F0" w:rsidRPr="006663CC" w14:paraId="4E8EAC10" w14:textId="77777777" w:rsidTr="00ED789B">
        <w:trPr>
          <w:jc w:val="center"/>
        </w:trPr>
        <w:tc>
          <w:tcPr>
            <w:tcW w:w="5371" w:type="dxa"/>
            <w:tcBorders>
              <w:top w:val="single" w:sz="4" w:space="0" w:color="auto"/>
            </w:tcBorders>
          </w:tcPr>
          <w:p w14:paraId="0CF5A4DF" w14:textId="7777777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6C2AFB7" w14:textId="740DDBF6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3.20%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5DBDBDE" w14:textId="06DEFAE7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4.39***</w:t>
            </w:r>
          </w:p>
        </w:tc>
      </w:tr>
      <w:tr w:rsidR="005C79F0" w:rsidRPr="006663CC" w14:paraId="5CB749E1" w14:textId="77777777" w:rsidTr="00ED789B">
        <w:trPr>
          <w:jc w:val="center"/>
        </w:trPr>
        <w:tc>
          <w:tcPr>
            <w:tcW w:w="5371" w:type="dxa"/>
            <w:tcBorders>
              <w:bottom w:val="single" w:sz="4" w:space="0" w:color="auto"/>
            </w:tcBorders>
          </w:tcPr>
          <w:p w14:paraId="27396682" w14:textId="2B20D1A7" w:rsidR="005C79F0" w:rsidRPr="006663CC" w:rsidRDefault="005C79F0" w:rsidP="00ED7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 xml:space="preserve">Depressive Symptoms 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601E4684" w14:textId="7C47C8CD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16.73%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4842620" w14:textId="191FB34E" w:rsidR="005C79F0" w:rsidRPr="006663CC" w:rsidRDefault="005C79F0" w:rsidP="00ED7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CC">
              <w:rPr>
                <w:rFonts w:ascii="Times New Roman" w:hAnsi="Times New Roman" w:cs="Times New Roman"/>
                <w:sz w:val="24"/>
                <w:szCs w:val="24"/>
              </w:rPr>
              <w:t>2.85**</w:t>
            </w:r>
          </w:p>
        </w:tc>
      </w:tr>
    </w:tbl>
    <w:p w14:paraId="7E9A15AD" w14:textId="661AD409" w:rsidR="005C79F0" w:rsidRPr="006663CC" w:rsidRDefault="005C79F0" w:rsidP="005C79F0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Mediating variables which yielded a statistically significant relationship with the dependent variable in Appendix </w:t>
      </w:r>
      <w:r w:rsidR="007053DF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6663CC">
        <w:rPr>
          <w:rFonts w:ascii="Times New Roman" w:eastAsia="Times New Roman" w:hAnsi="Times New Roman" w:cs="Times New Roman"/>
          <w:sz w:val="24"/>
          <w:szCs w:val="24"/>
        </w:rPr>
        <w:t xml:space="preserve"> are included as mediator variables in the KHB analysis. Poisson regression with KHB mediation is considered experimental and should be interpreted with caution. </w:t>
      </w:r>
    </w:p>
    <w:p w14:paraId="783E7EFC" w14:textId="77777777" w:rsidR="005C79F0" w:rsidRPr="006663CC" w:rsidRDefault="005C79F0" w:rsidP="005C79F0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663CC">
        <w:rPr>
          <w:rFonts w:ascii="Times New Roman" w:eastAsia="Times New Roman" w:hAnsi="Times New Roman" w:cs="Times New Roman"/>
          <w:sz w:val="24"/>
          <w:szCs w:val="24"/>
        </w:rPr>
        <w:t>*** p&lt;0.001, ** p&lt;0.01, * p&lt;0.05</w:t>
      </w:r>
    </w:p>
    <w:p w14:paraId="42C3C1A5" w14:textId="77777777" w:rsidR="005C79F0" w:rsidRPr="006663CC" w:rsidRDefault="005C79F0" w:rsidP="00F21CEB">
      <w:pPr>
        <w:spacing w:after="0" w:line="240" w:lineRule="auto"/>
        <w:rPr>
          <w:rFonts w:ascii="Times New Roman" w:hAnsi="Times New Roman" w:cs="Times New Roman"/>
          <w:sz w:val="17"/>
          <w:szCs w:val="17"/>
        </w:rPr>
      </w:pPr>
    </w:p>
    <w:sectPr w:rsidR="005C79F0" w:rsidRPr="006663CC" w:rsidSect="00F471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3AE9" w14:textId="77777777" w:rsidR="004C16E2" w:rsidRDefault="004C16E2" w:rsidP="00246338">
      <w:pPr>
        <w:spacing w:after="0" w:line="240" w:lineRule="auto"/>
      </w:pPr>
      <w:r>
        <w:separator/>
      </w:r>
    </w:p>
  </w:endnote>
  <w:endnote w:type="continuationSeparator" w:id="0">
    <w:p w14:paraId="5E0C6F61" w14:textId="77777777" w:rsidR="004C16E2" w:rsidRDefault="004C16E2" w:rsidP="00246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DAEF7" w14:textId="77777777" w:rsidR="004C16E2" w:rsidRDefault="004C16E2" w:rsidP="00246338">
      <w:pPr>
        <w:spacing w:after="0" w:line="240" w:lineRule="auto"/>
      </w:pPr>
      <w:r>
        <w:separator/>
      </w:r>
    </w:p>
  </w:footnote>
  <w:footnote w:type="continuationSeparator" w:id="0">
    <w:p w14:paraId="4341620C" w14:textId="77777777" w:rsidR="004C16E2" w:rsidRDefault="004C16E2" w:rsidP="00246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966C0"/>
    <w:multiLevelType w:val="hybridMultilevel"/>
    <w:tmpl w:val="307443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TMwNDA0sjSxsDBU0lEKTi0uzszPAykwrQUALCrOOCwAAAA="/>
  </w:docVars>
  <w:rsids>
    <w:rsidRoot w:val="00F471EA"/>
    <w:rsid w:val="00003472"/>
    <w:rsid w:val="00032518"/>
    <w:rsid w:val="001243B7"/>
    <w:rsid w:val="00172B99"/>
    <w:rsid w:val="001C552F"/>
    <w:rsid w:val="001F595E"/>
    <w:rsid w:val="00246338"/>
    <w:rsid w:val="002840BA"/>
    <w:rsid w:val="002A55C1"/>
    <w:rsid w:val="002C1837"/>
    <w:rsid w:val="00306D3A"/>
    <w:rsid w:val="003525BC"/>
    <w:rsid w:val="003A1789"/>
    <w:rsid w:val="003A2610"/>
    <w:rsid w:val="00454396"/>
    <w:rsid w:val="00464388"/>
    <w:rsid w:val="004C16E2"/>
    <w:rsid w:val="004D607C"/>
    <w:rsid w:val="005141C8"/>
    <w:rsid w:val="005209BE"/>
    <w:rsid w:val="005402F0"/>
    <w:rsid w:val="00573074"/>
    <w:rsid w:val="005B1FAC"/>
    <w:rsid w:val="005C79F0"/>
    <w:rsid w:val="005E4DD2"/>
    <w:rsid w:val="00651EC1"/>
    <w:rsid w:val="00664B6A"/>
    <w:rsid w:val="006663CC"/>
    <w:rsid w:val="006820AC"/>
    <w:rsid w:val="00683063"/>
    <w:rsid w:val="006B2914"/>
    <w:rsid w:val="007053DF"/>
    <w:rsid w:val="0074694D"/>
    <w:rsid w:val="007A691D"/>
    <w:rsid w:val="0081587E"/>
    <w:rsid w:val="008268DB"/>
    <w:rsid w:val="00833A59"/>
    <w:rsid w:val="00873889"/>
    <w:rsid w:val="008804A6"/>
    <w:rsid w:val="00893834"/>
    <w:rsid w:val="008E3EA1"/>
    <w:rsid w:val="008F1113"/>
    <w:rsid w:val="008F293A"/>
    <w:rsid w:val="009445F8"/>
    <w:rsid w:val="0096695C"/>
    <w:rsid w:val="0099774E"/>
    <w:rsid w:val="009F06FB"/>
    <w:rsid w:val="009F1C24"/>
    <w:rsid w:val="00A257C9"/>
    <w:rsid w:val="00A42C6E"/>
    <w:rsid w:val="00A5489A"/>
    <w:rsid w:val="00A714CB"/>
    <w:rsid w:val="00A922C4"/>
    <w:rsid w:val="00AA50B2"/>
    <w:rsid w:val="00AD0F43"/>
    <w:rsid w:val="00B50468"/>
    <w:rsid w:val="00B72C15"/>
    <w:rsid w:val="00BE06BD"/>
    <w:rsid w:val="00BE51C0"/>
    <w:rsid w:val="00C61178"/>
    <w:rsid w:val="00C67A6B"/>
    <w:rsid w:val="00C95B4D"/>
    <w:rsid w:val="00CC0B53"/>
    <w:rsid w:val="00CD00E3"/>
    <w:rsid w:val="00D06890"/>
    <w:rsid w:val="00DA7973"/>
    <w:rsid w:val="00E01DCF"/>
    <w:rsid w:val="00E11230"/>
    <w:rsid w:val="00E12F39"/>
    <w:rsid w:val="00E27112"/>
    <w:rsid w:val="00E720EB"/>
    <w:rsid w:val="00EC3C03"/>
    <w:rsid w:val="00F21CEB"/>
    <w:rsid w:val="00F471EA"/>
    <w:rsid w:val="00FC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B119C"/>
  <w15:chartTrackingRefBased/>
  <w15:docId w15:val="{5554FE70-8869-4B4C-A688-C25171650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55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338"/>
  </w:style>
  <w:style w:type="paragraph" w:styleId="Footer">
    <w:name w:val="footer"/>
    <w:basedOn w:val="Normal"/>
    <w:link w:val="FooterChar"/>
    <w:uiPriority w:val="99"/>
    <w:unhideWhenUsed/>
    <w:rsid w:val="00246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338"/>
  </w:style>
  <w:style w:type="character" w:styleId="CommentReference">
    <w:name w:val="annotation reference"/>
    <w:basedOn w:val="DefaultParagraphFont"/>
    <w:uiPriority w:val="99"/>
    <w:semiHidden/>
    <w:unhideWhenUsed/>
    <w:rsid w:val="00FC1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1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2B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1800A-A6D6-4C8C-80D9-AE98B088C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3</Pages>
  <Words>3073</Words>
  <Characters>1751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2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, Alexander</dc:creator>
  <cp:keywords/>
  <dc:description/>
  <cp:lastModifiedBy>Testa, Alexander</cp:lastModifiedBy>
  <cp:revision>13</cp:revision>
  <dcterms:created xsi:type="dcterms:W3CDTF">2022-07-11T20:49:00Z</dcterms:created>
  <dcterms:modified xsi:type="dcterms:W3CDTF">2022-11-09T21:05:00Z</dcterms:modified>
</cp:coreProperties>
</file>